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6F870" w14:textId="55EB3CCD" w:rsidR="003974AF" w:rsidRDefault="003974AF" w:rsidP="006F76AB">
      <w:pPr>
        <w:jc w:val="center"/>
        <w:rPr>
          <w:rFonts w:cstheme="minorHAnsi"/>
          <w:b/>
          <w:bCs/>
          <w:sz w:val="24"/>
          <w:szCs w:val="24"/>
        </w:rPr>
      </w:pPr>
      <w:r w:rsidRPr="00CE08EB">
        <w:rPr>
          <w:rFonts w:cstheme="minorHAnsi"/>
          <w:b/>
          <w:bCs/>
          <w:sz w:val="24"/>
          <w:szCs w:val="24"/>
        </w:rPr>
        <w:t>Additional File 1 – Dummy Tables</w:t>
      </w:r>
    </w:p>
    <w:p w14:paraId="0E9F0C8B" w14:textId="77777777" w:rsidR="00811663" w:rsidRPr="00CE08EB" w:rsidRDefault="00811663" w:rsidP="006F76AB">
      <w:pPr>
        <w:jc w:val="center"/>
        <w:rPr>
          <w:rFonts w:cstheme="minorHAnsi"/>
          <w:b/>
          <w:bCs/>
          <w:sz w:val="24"/>
          <w:szCs w:val="24"/>
        </w:rPr>
      </w:pPr>
    </w:p>
    <w:p w14:paraId="13B136C4" w14:textId="68540996" w:rsidR="00A957CD" w:rsidRDefault="00FC6859" w:rsidP="00A957CD">
      <w:pPr>
        <w:pStyle w:val="NoSpacing"/>
        <w:rPr>
          <w:rFonts w:cstheme="minorHAnsi"/>
          <w:b/>
          <w:szCs w:val="24"/>
        </w:rPr>
      </w:pPr>
      <w:bookmarkStart w:id="0" w:name="_Toc23861393"/>
      <w:bookmarkStart w:id="1" w:name="_Toc23861809"/>
      <w:bookmarkStart w:id="2" w:name="_Toc24719923"/>
      <w:bookmarkStart w:id="3" w:name="_Toc32395881"/>
      <w:bookmarkStart w:id="4" w:name="_Toc49957515"/>
      <w:bookmarkStart w:id="5" w:name="_Toc74735958"/>
      <w:bookmarkStart w:id="6" w:name="_Toc128140609"/>
      <w:bookmarkStart w:id="7" w:name="_Toc148732890"/>
      <w:bookmarkStart w:id="8" w:name="_Toc148733164"/>
      <w:r w:rsidRPr="00CE08EB">
        <w:rPr>
          <w:rFonts w:cstheme="minorHAnsi"/>
          <w:b/>
          <w:szCs w:val="24"/>
        </w:rPr>
        <w:t>Table A1: Baseline Characteristic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14:paraId="3A5E6271" w14:textId="77777777" w:rsidR="00561E9D" w:rsidRPr="00561E9D" w:rsidRDefault="00561E9D" w:rsidP="00561E9D">
      <w:pPr>
        <w:spacing w:after="0" w:line="240" w:lineRule="auto"/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</w:pPr>
    </w:p>
    <w:tbl>
      <w:tblPr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952"/>
        <w:gridCol w:w="1275"/>
        <w:gridCol w:w="1560"/>
        <w:gridCol w:w="1134"/>
      </w:tblGrid>
      <w:tr w:rsidR="00561E9D" w:rsidRPr="00561E9D" w14:paraId="768B2A3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1F35C9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Baseline Characteristic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34215E" w14:textId="77777777" w:rsidR="00561E9D" w:rsidRPr="00561E9D" w:rsidRDefault="00561E9D" w:rsidP="00561E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Early n=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F0C712" w14:textId="77777777" w:rsidR="00561E9D" w:rsidRPr="00561E9D" w:rsidRDefault="00561E9D" w:rsidP="00561E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tandard n=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11F906" w14:textId="77777777" w:rsidR="00561E9D" w:rsidRPr="00561E9D" w:rsidRDefault="00561E9D" w:rsidP="00561E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Total N=</w:t>
            </w:r>
          </w:p>
        </w:tc>
      </w:tr>
      <w:tr w:rsidR="00561E9D" w:rsidRPr="00561E9D" w14:paraId="72A4B49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3DFE51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Age (years); mean (</w:t>
            </w:r>
            <w:proofErr w:type="spell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d</w:t>
            </w:r>
            <w:proofErr w:type="spell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654EB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88CF3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3496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945C68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3B0BE1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Estimated pre-stroke </w:t>
            </w:r>
            <w:proofErr w:type="spell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mRS</w:t>
            </w:r>
            <w:proofErr w:type="spell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score; mean (</w:t>
            </w:r>
            <w:proofErr w:type="spell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d</w:t>
            </w:r>
            <w:proofErr w:type="spell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9BC9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44E23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65CD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A5E4EC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4DD277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40E47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888A7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4885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97F540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F015A2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Female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ED2C1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C0591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6F48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724620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4C747D8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Male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1BDF0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487DF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545D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6480AF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9D09C9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Ethnic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148A6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0F403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EE51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B3E0F48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4D9442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*Caucasia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85C4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987D3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0858A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6F9E9F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6DD065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**All Other Ethnic Groups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49E30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70A5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5599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853A5A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C917DD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Stated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95D4D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13CC6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51BA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F60740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C06971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Anticoagulant/Antiplatelet prior to admiss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DE1EC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4F633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E84F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A84182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24F875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07A57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639B1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2ECD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4F80AC3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8A0085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C6F2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F0456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3DA3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BD88080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AC1A1F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Was/is the participant on warfarin?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6EA93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5E76D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1604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F9598D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BC6AB7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AD66A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46D2F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8AC4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F21FD4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914B49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61BC7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88A58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32CF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CE00BF1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5FDF04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Was/is the participant taking a DOAC?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F672D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A130D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ACC6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C2AA2A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A3700C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26BA0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BB543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9B7B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AE409BD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AADD39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AAD7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E23E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4DF3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7E36ABF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956597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IV Thrombolysi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B256A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B4637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8E20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DE8ABD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A83238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F72C3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69087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66AB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2EA5078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215749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2730C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88282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9276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92DA470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21DFD9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Endovascular treat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953B5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12D4D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7B671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14FE460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70A051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71801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4B080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FFE6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9979EE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0F915B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C3A57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B07E3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7904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A1391DF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8B8085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Hypercholesterolemia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23E3C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5B5F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27D7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1BDB070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BD003D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2FEAE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5388A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EDF6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28B740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52684BE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BF2E8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6827F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2EAE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179ED6C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AEEA93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DDEB0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8DA8A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B20E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300C178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D96283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Diabetes type 1 or 2, known prior to stroke or diagnosi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91B9F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983FD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56E9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120BEEF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F0AE2E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058C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4A39A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2D5C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CB3467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049D02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C2851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797E6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4141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F00AB4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4A31F1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ECA9E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3D94C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2263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77BAF3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7B70FF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lastRenderedPageBreak/>
              <w:t>Hypertens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ED574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39BD5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2AE0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EB9745B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EFEAFC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AAE98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CD66F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2D3F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3646911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BB19C8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CFB0B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BBB1C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0E45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02BB2D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E1FA96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B3F5B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E5769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28EC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6DCD18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779DB4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Known chronic kidney dis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DEB4C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C9D25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644D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3233918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05E78C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4BB97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15ED6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181F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16B47D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952243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43107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DA921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2A04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7BC4AD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BAFD5C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A80E0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2DFB6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188D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B99208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D90221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Known dementia/cognitive impair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90CF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46C6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F764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090A3CD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C812D8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BDBD5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1565C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E85D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9A84ACF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7E8D97E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ECB7E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6E50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C9FB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042118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84AAF8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3BCC9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23B55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F815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3419F6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1A6DB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moker stat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325E1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0093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E8F0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A63E32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78C7A5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Current smoker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3F6D7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68D9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20E1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EEE5F4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50DEB4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Ex smoker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076DF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12638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1718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97D62F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</w:tcPr>
          <w:p w14:paraId="59CA08F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ever smoked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6C62A2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B4C8FE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3A954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3EB96D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A4B658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8352F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2ED4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4A57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D202CD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005EE0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Current alcohol intake &gt;14 units per wee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9400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6B5E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08152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888ED3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666276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0168D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1FC73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A4AE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B7FF47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8013AA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3490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51B7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A4A4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04A6A7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6D2B87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FBFBA8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F245F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381E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A18A42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1E2DC8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Myocardial infarc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3E31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9BC95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7DC3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83F6C1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E5ECC3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CCC4C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A5D0B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424A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1B1887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422A27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C0AA98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D558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5BF8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F06A7FD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2CC2E3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4F12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7476D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F810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A89324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D676DB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Coronary Revascularis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E84F3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477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C028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F9C39C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C5AD41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8656D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BE0E3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4DA0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611D87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761197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1C22A8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6A7B3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6EF2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FA27573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5AA9F5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AF3FA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29668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EE48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644D2B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68085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Congestive heart failu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813B3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9146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09D7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1DEE54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954881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F539C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B5C7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610C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50A865F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F0DE09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6D722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C1C4B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5A7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A1DCC3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FD1A00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F4611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3D8C9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66F0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21721EC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43012B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History of angi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4A4A1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0A731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DD52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1FEC46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C7D0BA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3543B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7299F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A843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9350C9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5C1E43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5CACF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63F57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CB47D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1A1FA7D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3307CA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2A17C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DF580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1E95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F90C62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E134A4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eripheral arterial dis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1465F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98CA6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B016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1E3D13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00E667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lastRenderedPageBreak/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7DB8B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2474B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E4C5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BDBCC7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6BDD1CF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AE0E1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F960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C105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E70184B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A4002E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t Known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BBC2D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2F708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DAA0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3C33AA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D60E1F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revious ischaemic strok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C9B01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749F9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B6A2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86E341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3ADB0C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644851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372CE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2A62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4351E2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6D20A9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EDE6D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BE0D6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57BA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604FDAE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4D2239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revious other intracranial blee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AB5F5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76965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2E88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92B5A63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28E025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FBF04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DFAF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16C0E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132DF8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5F3740D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BF266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16DB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B3B6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8CDF51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7B5C9E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Type of Atrial fibrillation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0EB16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B88F2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81FF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01A1B321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03FF7A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aroxysmal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0B9C8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80B3F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6060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CB49D7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3361AD2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ersistent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3C01B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1B95D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4F9FD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24A0A0C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8093F9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Previous hospitalisation for extracranial bleeding?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D92C2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803CD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A1DE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A17F2E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D70541C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No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57A9A3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13A89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82CB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2802353E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3CE1E9E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proofErr w:type="gramStart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Yes;</w:t>
            </w:r>
            <w:proofErr w:type="gramEnd"/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79950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56EA4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7BE73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639C7A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7C161E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Stroke severity (NIHSS) at Admiss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D6386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3EC4E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5751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FFC4D4B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41AD1268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0-4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A7F73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C41E92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5B13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F5D72CB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2D2E069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5-10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BEDE16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5AE40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AF24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7490CF0A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1F09D04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11-15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8726C7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E77FFB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571E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F464A5D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72639E14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16-21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B4516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A32101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5D55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AB7B027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  <w:vAlign w:val="center"/>
            <w:hideMark/>
          </w:tcPr>
          <w:p w14:paraId="069FB0D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  <w:t>&gt;21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5121B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861D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E83E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DF60B14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53EDA39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bCs/>
                <w:kern w:val="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bCs/>
                <w:kern w:val="0"/>
                <w:lang w:eastAsia="en-GB"/>
                <w14:ligatures w14:val="none"/>
              </w:rPr>
              <w:t>Stroke severity (NIHSS) at Randomis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A955AE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48EA26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4B89E7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BF565A3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2313E5E5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  <w:t>0-4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673DA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CB644F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803170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3D82D956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3048F0C9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  <w:t>5-10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4A2F4D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058679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04A035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4FD94965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5FD8880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  <w:t>11-15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E7D2A2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88530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E582D8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50341939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5DE198FB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  <w:t>16-21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B6C79A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14206F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D12BA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  <w:tr w:rsidR="00561E9D" w:rsidRPr="00561E9D" w14:paraId="1D4528D2" w14:textId="77777777" w:rsidTr="00F03A4C">
        <w:trPr>
          <w:trHeight w:val="320"/>
        </w:trPr>
        <w:tc>
          <w:tcPr>
            <w:tcW w:w="4952" w:type="dxa"/>
            <w:shd w:val="clear" w:color="auto" w:fill="auto"/>
            <w:noWrap/>
          </w:tcPr>
          <w:p w14:paraId="79B88DA0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  <w:r w:rsidRPr="00561E9D"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  <w:t>&gt;21; n (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1E1EDF" w14:textId="77777777" w:rsidR="00561E9D" w:rsidRPr="00561E9D" w:rsidRDefault="00561E9D" w:rsidP="00561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69332A4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0AB16C" w14:textId="77777777" w:rsidR="00561E9D" w:rsidRPr="00561E9D" w:rsidRDefault="00561E9D" w:rsidP="00561E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0"/>
                <w:lang w:eastAsia="en-GB"/>
                <w14:ligatures w14:val="none"/>
              </w:rPr>
            </w:pPr>
          </w:p>
        </w:tc>
      </w:tr>
    </w:tbl>
    <w:p w14:paraId="7F297450" w14:textId="77777777" w:rsidR="00561E9D" w:rsidRPr="00CE08EB" w:rsidRDefault="00561E9D" w:rsidP="00A957CD">
      <w:pPr>
        <w:pStyle w:val="NoSpacing"/>
        <w:rPr>
          <w:rFonts w:cstheme="minorHAnsi"/>
          <w:b/>
          <w:szCs w:val="24"/>
        </w:rPr>
      </w:pPr>
    </w:p>
    <w:p w14:paraId="5B40A858" w14:textId="77777777" w:rsidR="00A957CD" w:rsidRPr="00CE08EB" w:rsidRDefault="00A957CD" w:rsidP="00A957CD">
      <w:pPr>
        <w:pStyle w:val="NoSpacing"/>
        <w:rPr>
          <w:rFonts w:cstheme="minorHAnsi"/>
          <w:i/>
          <w:iCs/>
          <w:szCs w:val="24"/>
          <w:lang w:eastAsia="en-GB"/>
        </w:rPr>
      </w:pPr>
      <w:r w:rsidRPr="00CE08EB">
        <w:rPr>
          <w:rFonts w:cstheme="minorHAnsi"/>
          <w:i/>
          <w:iCs/>
          <w:szCs w:val="24"/>
          <w:lang w:eastAsia="en-GB"/>
        </w:rPr>
        <w:t>*</w:t>
      </w:r>
      <w:proofErr w:type="gramStart"/>
      <w:r w:rsidRPr="00CE08EB">
        <w:rPr>
          <w:rFonts w:cstheme="minorHAnsi"/>
          <w:i/>
          <w:iCs/>
          <w:szCs w:val="24"/>
          <w:lang w:eastAsia="en-GB"/>
        </w:rPr>
        <w:t>Caucasian</w:t>
      </w:r>
      <w:proofErr w:type="gramEnd"/>
      <w:r w:rsidRPr="00CE08EB">
        <w:rPr>
          <w:rFonts w:cstheme="minorHAnsi"/>
          <w:i/>
          <w:iCs/>
          <w:szCs w:val="24"/>
          <w:lang w:eastAsia="en-GB"/>
        </w:rPr>
        <w:t xml:space="preserve"> include White British, White Other and White Irish</w:t>
      </w:r>
    </w:p>
    <w:p w14:paraId="5A8711BB" w14:textId="77777777" w:rsidR="00A957CD" w:rsidRPr="00CE08EB" w:rsidRDefault="00A957CD" w:rsidP="00A957CD">
      <w:pPr>
        <w:pStyle w:val="NoSpacing"/>
        <w:rPr>
          <w:rFonts w:cstheme="minorHAnsi"/>
          <w:i/>
          <w:iCs/>
          <w:szCs w:val="24"/>
          <w:lang w:eastAsia="en-GB"/>
        </w:rPr>
      </w:pPr>
      <w:r w:rsidRPr="00CE08EB">
        <w:rPr>
          <w:rFonts w:cstheme="minorHAnsi"/>
          <w:i/>
          <w:iCs/>
          <w:szCs w:val="24"/>
          <w:lang w:eastAsia="en-GB"/>
        </w:rPr>
        <w:t xml:space="preserve">**All Other Ethnic Groups include Black, </w:t>
      </w:r>
      <w:proofErr w:type="gramStart"/>
      <w:r w:rsidRPr="00CE08EB">
        <w:rPr>
          <w:rFonts w:cstheme="minorHAnsi"/>
          <w:i/>
          <w:iCs/>
          <w:szCs w:val="24"/>
          <w:lang w:eastAsia="en-GB"/>
        </w:rPr>
        <w:t>Asian</w:t>
      </w:r>
      <w:proofErr w:type="gramEnd"/>
      <w:r w:rsidRPr="00CE08EB">
        <w:rPr>
          <w:rFonts w:cstheme="minorHAnsi"/>
          <w:i/>
          <w:iCs/>
          <w:szCs w:val="24"/>
          <w:lang w:eastAsia="en-GB"/>
        </w:rPr>
        <w:t xml:space="preserve"> and other ethnic minorities (BAME)</w:t>
      </w:r>
    </w:p>
    <w:p w14:paraId="33987A5D" w14:textId="77777777" w:rsidR="00A957CD" w:rsidRPr="00CE08EB" w:rsidRDefault="00A957CD" w:rsidP="00A957CD">
      <w:pPr>
        <w:pStyle w:val="NoSpacing"/>
        <w:rPr>
          <w:rFonts w:cstheme="minorHAnsi"/>
          <w:b/>
          <w:szCs w:val="24"/>
          <w:highlight w:val="yellow"/>
        </w:rPr>
      </w:pPr>
    </w:p>
    <w:p w14:paraId="3217621E" w14:textId="77777777" w:rsidR="00A957CD" w:rsidRPr="00CE08EB" w:rsidRDefault="00A957CD" w:rsidP="00A957CD">
      <w:pPr>
        <w:pStyle w:val="NoSpacing"/>
        <w:rPr>
          <w:rFonts w:cstheme="minorHAnsi"/>
          <w:b/>
          <w:szCs w:val="24"/>
          <w:highlight w:val="yellow"/>
        </w:rPr>
        <w:sectPr w:rsidR="00A957CD" w:rsidRPr="00CE08EB" w:rsidSect="00A957C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462D6A" w14:textId="3B199C2D" w:rsidR="00A957CD" w:rsidRPr="00CE08EB" w:rsidRDefault="00A957CD" w:rsidP="008D3D92">
      <w:pPr>
        <w:pStyle w:val="NoSpacing"/>
        <w:rPr>
          <w:rFonts w:cstheme="minorHAnsi"/>
          <w:b/>
          <w:szCs w:val="24"/>
        </w:rPr>
      </w:pPr>
      <w:bookmarkStart w:id="9" w:name="_Hlk155787566"/>
      <w:r w:rsidRPr="00CE08EB">
        <w:rPr>
          <w:rFonts w:cstheme="minorHAnsi"/>
          <w:b/>
          <w:szCs w:val="24"/>
        </w:rPr>
        <w:t xml:space="preserve">Table </w:t>
      </w:r>
      <w:r w:rsidR="003974AF" w:rsidRPr="00CE08EB">
        <w:rPr>
          <w:rFonts w:cstheme="minorHAnsi"/>
          <w:b/>
          <w:szCs w:val="24"/>
        </w:rPr>
        <w:t>A</w:t>
      </w:r>
      <w:r w:rsidR="00447D3C" w:rsidRPr="00CE08EB">
        <w:rPr>
          <w:rFonts w:cstheme="minorHAnsi"/>
          <w:b/>
          <w:szCs w:val="24"/>
        </w:rPr>
        <w:t>2</w:t>
      </w:r>
      <w:r w:rsidRPr="00CE08EB">
        <w:rPr>
          <w:rFonts w:cstheme="minorHAnsi"/>
          <w:b/>
          <w:szCs w:val="24"/>
        </w:rPr>
        <w:t>: Primary outcome</w:t>
      </w:r>
    </w:p>
    <w:tbl>
      <w:tblPr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75"/>
        <w:gridCol w:w="1417"/>
        <w:gridCol w:w="1601"/>
        <w:gridCol w:w="2368"/>
        <w:gridCol w:w="1560"/>
      </w:tblGrid>
      <w:tr w:rsidR="00762470" w:rsidRPr="00CE08EB" w14:paraId="36C37B0F" w14:textId="77777777" w:rsidTr="00447D3C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AC9E47B" w14:textId="77777777" w:rsidR="00762470" w:rsidRPr="00CE08EB" w:rsidRDefault="00762470" w:rsidP="008D3D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E4F4090" w14:textId="00352B3D" w:rsidR="00762470" w:rsidRPr="00CE08EB" w:rsidRDefault="00762470" w:rsidP="008D3D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 xml:space="preserve">Early </w:t>
            </w:r>
            <w:r w:rsidR="006655CF"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=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216CB426" w14:textId="2E84E803" w:rsidR="00762470" w:rsidRPr="00CE08EB" w:rsidRDefault="00762470" w:rsidP="008D3D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 xml:space="preserve">Standard </w:t>
            </w:r>
            <w:r w:rsidR="006655CF"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=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14:paraId="6247D57E" w14:textId="561459B7" w:rsidR="00762470" w:rsidRPr="00CE08EB" w:rsidRDefault="00762470" w:rsidP="008D3D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08E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Adjusted Risk Difference (95% CI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592A95" w14:textId="1FD79E8F" w:rsidR="00762470" w:rsidRPr="00CE08EB" w:rsidRDefault="00762470" w:rsidP="008D3D9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08E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="007B674D" w:rsidRPr="00CE08E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CE08E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lue</w:t>
            </w:r>
          </w:p>
        </w:tc>
      </w:tr>
      <w:tr w:rsidR="00762470" w:rsidRPr="00CE08EB" w14:paraId="32C17722" w14:textId="77777777" w:rsidTr="00447D3C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54BBA1" w14:textId="665259B8" w:rsidR="00762470" w:rsidRPr="00CE08EB" w:rsidRDefault="00762470" w:rsidP="008D3D9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08E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Composite primary outcome total</w:t>
            </w: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;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E8973" w14:textId="5F2DE57A" w:rsidR="00762470" w:rsidRPr="00CE08EB" w:rsidRDefault="00762470" w:rsidP="008D3D9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4336BC1" w14:textId="149AD4AC" w:rsidR="00762470" w:rsidRPr="00CE08EB" w:rsidRDefault="00762470" w:rsidP="008D3D9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14:paraId="43B98E53" w14:textId="77777777" w:rsidR="00762470" w:rsidRPr="00CE08EB" w:rsidRDefault="00762470" w:rsidP="008D3D9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5A4979" w14:textId="77777777" w:rsidR="00762470" w:rsidRPr="00CE08EB" w:rsidRDefault="00762470" w:rsidP="008D3D9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bookmarkEnd w:id="9"/>
    <w:p w14:paraId="340EE501" w14:textId="1734850E" w:rsidR="008D3D92" w:rsidRPr="00CE08EB" w:rsidRDefault="00672FB6" w:rsidP="00A957CD">
      <w:pPr>
        <w:pStyle w:val="NoSpacing"/>
        <w:rPr>
          <w:rFonts w:cstheme="minorHAnsi"/>
          <w:b/>
          <w:szCs w:val="24"/>
        </w:rPr>
      </w:pPr>
      <w:r w:rsidRPr="00CE08EB">
        <w:rPr>
          <w:rFonts w:cstheme="minorHAnsi"/>
          <w:i/>
          <w:iCs/>
          <w:szCs w:val="24"/>
        </w:rPr>
        <w:t xml:space="preserve">*Composite primary outcome includes the number of participants experiencing at least 1 or more of the composite endpoints, including stroke of any cause (recurrent symptomatic </w:t>
      </w:r>
      <w:r w:rsidRPr="00CE08EB">
        <w:rPr>
          <w:rFonts w:cstheme="minorHAnsi"/>
          <w:i/>
          <w:iCs/>
          <w:szCs w:val="24"/>
        </w:rPr>
        <w:lastRenderedPageBreak/>
        <w:t xml:space="preserve">ischaemic stroke, </w:t>
      </w:r>
      <w:r w:rsidR="003B267C" w:rsidRPr="00CE08EB">
        <w:rPr>
          <w:rFonts w:cstheme="minorHAnsi"/>
          <w:i/>
          <w:iCs/>
          <w:szCs w:val="24"/>
        </w:rPr>
        <w:t>symptomatic intracranial haemorrhage</w:t>
      </w:r>
      <w:r w:rsidRPr="00CE08EB">
        <w:rPr>
          <w:rFonts w:cstheme="minorHAnsi"/>
          <w:i/>
          <w:iCs/>
          <w:szCs w:val="24"/>
        </w:rPr>
        <w:t>, unclassified stroke syndromes) and/or systemic arterial embolism, within the 90 days following randomisation.</w:t>
      </w:r>
    </w:p>
    <w:p w14:paraId="2F94C35B" w14:textId="77777777" w:rsidR="00447D3C" w:rsidRPr="00CE08EB" w:rsidRDefault="00447D3C" w:rsidP="00A957CD">
      <w:pPr>
        <w:pStyle w:val="NoSpacing"/>
        <w:rPr>
          <w:rFonts w:cstheme="minorHAnsi"/>
          <w:b/>
          <w:szCs w:val="24"/>
        </w:rPr>
      </w:pPr>
    </w:p>
    <w:p w14:paraId="63FBC77C" w14:textId="0A76E438" w:rsidR="00A957CD" w:rsidRPr="00CE08EB" w:rsidRDefault="00672FB6" w:rsidP="00A957CD">
      <w:pPr>
        <w:pStyle w:val="NoSpacing"/>
        <w:rPr>
          <w:rFonts w:cstheme="minorHAnsi"/>
          <w:b/>
          <w:szCs w:val="24"/>
          <w:highlight w:val="yellow"/>
        </w:rPr>
      </w:pPr>
      <w:r w:rsidRPr="00CE08EB">
        <w:rPr>
          <w:rFonts w:cstheme="minorHAnsi"/>
          <w:b/>
          <w:szCs w:val="24"/>
        </w:rPr>
        <w:t>Table A</w:t>
      </w:r>
      <w:r w:rsidR="00447D3C" w:rsidRPr="00CE08EB">
        <w:rPr>
          <w:rFonts w:cstheme="minorHAnsi"/>
          <w:b/>
          <w:szCs w:val="24"/>
        </w:rPr>
        <w:t>3</w:t>
      </w:r>
      <w:r w:rsidRPr="00CE08EB">
        <w:rPr>
          <w:rFonts w:cstheme="minorHAnsi"/>
          <w:b/>
          <w:szCs w:val="24"/>
        </w:rPr>
        <w:t>: Secondary outcom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4"/>
        <w:gridCol w:w="804"/>
        <w:gridCol w:w="1347"/>
        <w:gridCol w:w="2664"/>
        <w:gridCol w:w="757"/>
      </w:tblGrid>
      <w:tr w:rsidR="000D0484" w:rsidRPr="00CE08EB" w14:paraId="4479E4A5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403E2565" w14:textId="648BD968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bookmarkStart w:id="10" w:name="_Hlk155787638"/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Secondary Outcome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2B2D7028" w14:textId="389243C8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Early n=</w:t>
            </w:r>
          </w:p>
        </w:tc>
        <w:tc>
          <w:tcPr>
            <w:tcW w:w="1392" w:type="dxa"/>
            <w:shd w:val="clear" w:color="auto" w:fill="auto"/>
          </w:tcPr>
          <w:p w14:paraId="0934678E" w14:textId="35E8D8AD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Standard n=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3A756ED4" w14:textId="2D30143C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color w:val="000000"/>
                <w:szCs w:val="24"/>
                <w:lang w:val="en-US" w:eastAsia="en-GB"/>
              </w:rPr>
              <w:t>Adjusted Risk Difference (95% CI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629965A" w14:textId="77777777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p-value</w:t>
            </w:r>
          </w:p>
        </w:tc>
      </w:tr>
      <w:tr w:rsidR="000D0484" w:rsidRPr="00CE08EB" w14:paraId="2A17F283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center"/>
          </w:tcPr>
          <w:p w14:paraId="66207E2F" w14:textId="54073F1A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Recurrent ischaemic stroke; n (%)</w:t>
            </w:r>
          </w:p>
        </w:tc>
        <w:tc>
          <w:tcPr>
            <w:tcW w:w="804" w:type="dxa"/>
            <w:shd w:val="clear" w:color="auto" w:fill="auto"/>
            <w:noWrap/>
          </w:tcPr>
          <w:p w14:paraId="0795BD59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68DC4DE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57C641B4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color w:val="000000"/>
                <w:szCs w:val="24"/>
                <w:lang w:val="en-US"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BD3740C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0D0484" w:rsidRPr="00CE08EB" w14:paraId="2A8E5FA4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center"/>
          </w:tcPr>
          <w:p w14:paraId="76779810" w14:textId="350CA9C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ymptomatic intracranial haemorrhage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ICH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; n (%)</w:t>
            </w:r>
          </w:p>
        </w:tc>
        <w:tc>
          <w:tcPr>
            <w:tcW w:w="804" w:type="dxa"/>
            <w:shd w:val="clear" w:color="auto" w:fill="auto"/>
            <w:noWrap/>
          </w:tcPr>
          <w:p w14:paraId="65118D74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6D6C8DDA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788AE7EB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color w:val="000000"/>
                <w:szCs w:val="24"/>
                <w:lang w:val="en-US"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3F008CD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0D0484" w:rsidRPr="00CE08EB" w14:paraId="04DEF780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center"/>
          </w:tcPr>
          <w:p w14:paraId="5AA796B0" w14:textId="41DA0F42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Unclassifiable stroke syndromes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4CB9D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C839B5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7FEB580E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29E102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3434B65E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center"/>
          </w:tcPr>
          <w:p w14:paraId="3A99FED1" w14:textId="65883A41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ystemic arterial embolism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0D16E9E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3D8D834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78F3345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52C6BE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2D389FC8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21C0967D" w14:textId="46260BBA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All-cause mortality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459F01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395D2C9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4683EB7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DED8C9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bookmarkEnd w:id="10"/>
      <w:tr w:rsidR="000D0484" w:rsidRPr="00CE08EB" w14:paraId="7C6686F9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21B05357" w14:textId="61110032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Vascular death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47A073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5873EEA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7297211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ADD071C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19BB8272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ED94760" w14:textId="3F09F449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Venous thromboembolism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094116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6B6B987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9C5127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861C47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7CC6D5D4" w14:textId="77777777" w:rsidTr="00DC2EC7">
        <w:trPr>
          <w:trHeight w:val="522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49880822" w14:textId="59A55A63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 xml:space="preserve">Functional status (assessed by the 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mRS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 xml:space="preserve"> scale)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2ACED7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3F1E1A3C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00E15841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00361A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10247574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331E3EE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Ongoing anticoagulation at 90 days from randomisation; n (%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A5F829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2D2121C3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6B18FFF1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91FB30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27899E83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49B5272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5ABF10D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704B54D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502A323" w14:textId="77777777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Adjusted coefficient (95% CI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391FE7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p-value</w:t>
            </w:r>
          </w:p>
        </w:tc>
      </w:tr>
      <w:tr w:rsidR="00420907" w:rsidRPr="00CE08EB" w14:paraId="4D3EEB09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592C6E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Patient reported outcomes (assessed by the PROMIS-10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AE5786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604954F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784CAAF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047CAE1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363EE66A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1CB952F" w14:textId="2E657765" w:rsidR="000D0484" w:rsidRPr="00CE08EB" w:rsidRDefault="000D0484" w:rsidP="000D0484">
            <w:pPr>
              <w:pStyle w:val="NoSpacing"/>
              <w:jc w:val="right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Physical health); mean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d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A26E88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41B3E661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2D99E58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407B1DC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13560524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261A51C4" w14:textId="3908A74C" w:rsidR="000D0484" w:rsidRPr="00CE08EB" w:rsidRDefault="000D0484" w:rsidP="000D0484">
            <w:pPr>
              <w:pStyle w:val="NoSpacing"/>
              <w:jc w:val="right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Mental health); mean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d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ABF9D33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03FE94E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58A43B6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8819E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61B7CF9F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660FEA3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B999D1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F2C7C6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08AC8D3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EB1AFF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2C0A5ABB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63A4F880" w14:textId="4FB179B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Length of hospital stay for stroke-related care); mean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d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ADE3C5D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4ABE8AE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0AE3DF4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2FA012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141D2BD2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2447888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 xml:space="preserve">Individual cognitive domain 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ubscores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 xml:space="preserve"> (MoCA); mean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d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74E9A8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4D8A4EC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4DFD3B8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6E180F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675895" w:rsidRPr="00CE08EB" w14:paraId="477B3B7C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</w:tcPr>
          <w:p w14:paraId="7780EB22" w14:textId="67086A47" w:rsidR="00675895" w:rsidRPr="00CE08EB" w:rsidRDefault="00675895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Overall MoCA; mean (</w:t>
            </w:r>
            <w:proofErr w:type="spellStart"/>
            <w:r w:rsidRPr="00CE08EB">
              <w:rPr>
                <w:rFonts w:cstheme="minorHAnsi"/>
                <w:szCs w:val="24"/>
                <w:lang w:eastAsia="en-GB"/>
              </w:rPr>
              <w:t>sd</w:t>
            </w:r>
            <w:proofErr w:type="spellEnd"/>
            <w:r w:rsidRPr="00CE08EB">
              <w:rPr>
                <w:rFonts w:cstheme="minorHAnsi"/>
                <w:szCs w:val="24"/>
                <w:lang w:eastAsia="en-GB"/>
              </w:rPr>
              <w:t>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7C96C2B" w14:textId="77777777" w:rsidR="00675895" w:rsidRPr="00CE08EB" w:rsidRDefault="00675895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754767FD" w14:textId="77777777" w:rsidR="00675895" w:rsidRPr="00CE08EB" w:rsidRDefault="00675895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</w:tcPr>
          <w:p w14:paraId="4F6D41DB" w14:textId="77777777" w:rsidR="00675895" w:rsidRPr="00CE08EB" w:rsidRDefault="00675895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D844C98" w14:textId="77777777" w:rsidR="00675895" w:rsidRPr="00CE08EB" w:rsidRDefault="00675895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35BF64F2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3E26D19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243271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54018D1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5704D3E1" w14:textId="77777777" w:rsidR="000D0484" w:rsidRPr="00CE08EB" w:rsidRDefault="000D0484" w:rsidP="000D048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Adjusted Hazard Ratio (95% CI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41434A" w14:textId="77777777" w:rsidR="000D0484" w:rsidRPr="00CE08EB" w:rsidRDefault="000D0484" w:rsidP="000D0484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p-value</w:t>
            </w:r>
          </w:p>
        </w:tc>
      </w:tr>
      <w:tr w:rsidR="00420907" w:rsidRPr="00CE08EB" w14:paraId="4EE75875" w14:textId="77777777" w:rsidTr="00DC2EC7">
        <w:trPr>
          <w:trHeight w:val="279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0A906385" w14:textId="6E7A2596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event for overall survival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046A35B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0F5C330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3F4DB5D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345FC2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4970ACF7" w14:textId="77777777" w:rsidTr="00DC2EC7">
        <w:trPr>
          <w:trHeight w:val="559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1C3956C0" w14:textId="4119E084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first incidence of composite primary outcome plus overall survival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EC1B9D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4903993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2A19B596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75816D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75E9A745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2A8536E" w14:textId="2429CB1A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first incidence of composite primary outcome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E955252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1183BF7A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065571D5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6FCA8E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5414120D" w14:textId="77777777" w:rsidTr="00DC2EC7">
        <w:trPr>
          <w:trHeight w:val="559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1FC30917" w14:textId="611A388A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lastRenderedPageBreak/>
              <w:t>Time to first incidence composite of the ischaemic components of the primary outcome (ischaemic stroke and systemic embolism)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840771F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7C26A9D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724E852E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9581B1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08F8BD4A" w14:textId="77777777" w:rsidTr="00DC2EC7">
        <w:trPr>
          <w:trHeight w:val="261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21056E9E" w14:textId="3C58EBE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first incidence of symptomatic ICH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8715A7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5FA89AD6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6248FD80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31F7B6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0D0484" w:rsidRPr="00CE08EB" w14:paraId="57373D01" w14:textId="77777777" w:rsidTr="00DC2EC7">
        <w:trPr>
          <w:trHeight w:val="279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49826DE3" w14:textId="3A5EDAE1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first incidence ischaemic stroke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BBE8B8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47FBDA17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23EA7D99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5E116DE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420907" w:rsidRPr="00CE08EB" w14:paraId="51E52622" w14:textId="77777777" w:rsidTr="00DC2EC7">
        <w:trPr>
          <w:trHeight w:val="279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7D2C4107" w14:textId="64B7252E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Time to first incidence systemic arterial embolism; med (IQR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C79870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392" w:type="dxa"/>
            <w:shd w:val="clear" w:color="auto" w:fill="auto"/>
          </w:tcPr>
          <w:p w14:paraId="752FD3EE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46E24A18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4165A4" w14:textId="77777777" w:rsidR="000D0484" w:rsidRPr="00CE08EB" w:rsidRDefault="000D0484" w:rsidP="000D0484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</w:tbl>
    <w:p w14:paraId="7D81A75B" w14:textId="55DC4727" w:rsidR="00A957CD" w:rsidRPr="00CE08EB" w:rsidRDefault="000D0484" w:rsidP="00A957CD">
      <w:pPr>
        <w:pStyle w:val="NoSpacing"/>
        <w:rPr>
          <w:rFonts w:cstheme="minorHAnsi"/>
          <w:bCs/>
          <w:i/>
          <w:iCs/>
          <w:szCs w:val="24"/>
        </w:rPr>
      </w:pPr>
      <w:r w:rsidRPr="00CE08EB">
        <w:rPr>
          <w:rFonts w:cstheme="minorHAnsi"/>
          <w:bCs/>
          <w:i/>
          <w:iCs/>
          <w:szCs w:val="24"/>
        </w:rPr>
        <w:t>m</w:t>
      </w:r>
      <w:r w:rsidR="002201A0" w:rsidRPr="00CE08EB">
        <w:rPr>
          <w:rFonts w:cstheme="minorHAnsi"/>
          <w:bCs/>
          <w:i/>
          <w:iCs/>
          <w:szCs w:val="24"/>
        </w:rPr>
        <w:t>ed = median, IQR = interquartile range</w:t>
      </w:r>
    </w:p>
    <w:p w14:paraId="1D1899D4" w14:textId="77777777" w:rsidR="00B71E8D" w:rsidRPr="00CE08EB" w:rsidRDefault="00B71E8D" w:rsidP="00A957CD">
      <w:pPr>
        <w:pStyle w:val="NoSpacing"/>
        <w:rPr>
          <w:rFonts w:cstheme="minorHAnsi"/>
          <w:b/>
          <w:szCs w:val="24"/>
        </w:rPr>
      </w:pPr>
    </w:p>
    <w:p w14:paraId="4019A161" w14:textId="77777777" w:rsidR="00B71E8D" w:rsidRPr="00CE08EB" w:rsidRDefault="00B71E8D" w:rsidP="00A957CD">
      <w:pPr>
        <w:pStyle w:val="NoSpacing"/>
        <w:rPr>
          <w:rFonts w:cstheme="minorHAnsi"/>
          <w:b/>
          <w:szCs w:val="24"/>
        </w:rPr>
      </w:pPr>
    </w:p>
    <w:p w14:paraId="283782B3" w14:textId="566B0ADB" w:rsidR="00A957CD" w:rsidRPr="00CE08EB" w:rsidRDefault="00A957CD" w:rsidP="00A957CD">
      <w:pPr>
        <w:pStyle w:val="NoSpacing"/>
        <w:rPr>
          <w:rFonts w:cstheme="minorHAnsi"/>
          <w:b/>
          <w:szCs w:val="24"/>
        </w:rPr>
      </w:pPr>
      <w:r w:rsidRPr="00CE08EB">
        <w:rPr>
          <w:rFonts w:cstheme="minorHAnsi"/>
          <w:b/>
          <w:szCs w:val="24"/>
        </w:rPr>
        <w:t xml:space="preserve">Table </w:t>
      </w:r>
      <w:r w:rsidR="003974AF" w:rsidRPr="00CE08EB">
        <w:rPr>
          <w:rFonts w:cstheme="minorHAnsi"/>
          <w:b/>
          <w:szCs w:val="24"/>
        </w:rPr>
        <w:t>A</w:t>
      </w:r>
      <w:r w:rsidR="00963DCF" w:rsidRPr="00CE08EB">
        <w:rPr>
          <w:rFonts w:cstheme="minorHAnsi"/>
          <w:b/>
          <w:szCs w:val="24"/>
        </w:rPr>
        <w:t>4</w:t>
      </w:r>
      <w:r w:rsidRPr="00CE08EB">
        <w:rPr>
          <w:rFonts w:cstheme="minorHAnsi"/>
          <w:b/>
          <w:szCs w:val="24"/>
        </w:rPr>
        <w:t>: Safety Outcom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5"/>
        <w:gridCol w:w="704"/>
        <w:gridCol w:w="1111"/>
        <w:gridCol w:w="1814"/>
        <w:gridCol w:w="932"/>
      </w:tblGrid>
      <w:tr w:rsidR="00A957CD" w:rsidRPr="00CE08EB" w14:paraId="2C2EFABA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749DD7A7" w14:textId="49AA1158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Safety Outcome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6671E92" w14:textId="63004C68" w:rsidR="00A957CD" w:rsidRPr="00CE08EB" w:rsidRDefault="00A957CD" w:rsidP="006E7434">
            <w:pPr>
              <w:pStyle w:val="NoSpacing"/>
              <w:jc w:val="center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 xml:space="preserve">Early </w:t>
            </w:r>
            <w:r w:rsidR="00B969CA" w:rsidRPr="00CE08EB">
              <w:rPr>
                <w:rFonts w:cstheme="minorHAnsi"/>
                <w:b/>
                <w:bCs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=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1D0CBF74" w14:textId="576400BD" w:rsidR="00A957CD" w:rsidRPr="00CE08EB" w:rsidRDefault="00A957CD" w:rsidP="006E7434">
            <w:pPr>
              <w:pStyle w:val="NoSpacing"/>
              <w:jc w:val="center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 xml:space="preserve">Standard </w:t>
            </w:r>
            <w:r w:rsidR="00B969CA" w:rsidRPr="00CE08EB">
              <w:rPr>
                <w:rFonts w:cstheme="minorHAnsi"/>
                <w:b/>
                <w:bCs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=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D1974A6" w14:textId="673118FC" w:rsidR="00A957CD" w:rsidRPr="00CE08EB" w:rsidRDefault="000970ED" w:rsidP="006E743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color w:val="000000"/>
                <w:szCs w:val="24"/>
                <w:lang w:val="en-US" w:eastAsia="en-GB"/>
              </w:rPr>
              <w:t>Adjusted Risk Difference (95% CI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9CBDED" w14:textId="77777777" w:rsidR="00A957CD" w:rsidRPr="00CE08EB" w:rsidRDefault="00A957CD" w:rsidP="006E7434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p-value</w:t>
            </w:r>
          </w:p>
        </w:tc>
      </w:tr>
      <w:tr w:rsidR="00A957CD" w:rsidRPr="00CE08EB" w14:paraId="2E875C82" w14:textId="77777777" w:rsidTr="004E5BD8">
        <w:trPr>
          <w:trHeight w:val="399"/>
        </w:trPr>
        <w:tc>
          <w:tcPr>
            <w:tcW w:w="4508" w:type="dxa"/>
            <w:shd w:val="clear" w:color="auto" w:fill="auto"/>
            <w:noWrap/>
            <w:vAlign w:val="bottom"/>
          </w:tcPr>
          <w:p w14:paraId="21556BF1" w14:textId="3444FEBB" w:rsidR="00A957CD" w:rsidRPr="00CE08EB" w:rsidRDefault="000970E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</w:t>
            </w:r>
            <w:r w:rsidR="00A957CD" w:rsidRPr="00CE08EB">
              <w:rPr>
                <w:rFonts w:cstheme="minorHAnsi"/>
                <w:szCs w:val="24"/>
                <w:lang w:eastAsia="en-GB"/>
              </w:rPr>
              <w:t>ymptomatic intracranial haemorrhage (</w:t>
            </w:r>
            <w:proofErr w:type="spellStart"/>
            <w:r w:rsidR="00A957CD" w:rsidRPr="00CE08EB">
              <w:rPr>
                <w:rFonts w:cstheme="minorHAnsi"/>
                <w:szCs w:val="24"/>
                <w:lang w:eastAsia="en-GB"/>
              </w:rPr>
              <w:t>sICH</w:t>
            </w:r>
            <w:proofErr w:type="spellEnd"/>
            <w:r w:rsidR="00A957CD" w:rsidRPr="00CE08EB">
              <w:rPr>
                <w:rFonts w:cstheme="minorHAnsi"/>
                <w:szCs w:val="24"/>
                <w:lang w:eastAsia="en-GB"/>
              </w:rPr>
              <w:t>) according to site:</w:t>
            </w:r>
          </w:p>
        </w:tc>
        <w:tc>
          <w:tcPr>
            <w:tcW w:w="691" w:type="dxa"/>
            <w:shd w:val="clear" w:color="auto" w:fill="auto"/>
            <w:noWrap/>
          </w:tcPr>
          <w:p w14:paraId="651AC322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4EBCCD3C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3C1A677D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5C010771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A957CD" w:rsidRPr="00CE08EB" w14:paraId="3AF9CB46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</w:tcPr>
          <w:p w14:paraId="19F4B4A1" w14:textId="77777777" w:rsidR="00A957CD" w:rsidRPr="00CE08EB" w:rsidRDefault="00A957CD" w:rsidP="00D53FD7">
            <w:pPr>
              <w:pStyle w:val="NoSpacing"/>
              <w:jc w:val="right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 xml:space="preserve">intracerebral haemorrhage (within the brain parenchyma); n (%) </w:t>
            </w:r>
          </w:p>
        </w:tc>
        <w:tc>
          <w:tcPr>
            <w:tcW w:w="691" w:type="dxa"/>
            <w:shd w:val="clear" w:color="auto" w:fill="auto"/>
            <w:noWrap/>
          </w:tcPr>
          <w:p w14:paraId="5BC25050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4890065F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8514746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41281D53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A957CD" w:rsidRPr="00CE08EB" w14:paraId="6A43B324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</w:tcPr>
          <w:p w14:paraId="1BF81945" w14:textId="77777777" w:rsidR="00A957CD" w:rsidRPr="00CE08EB" w:rsidRDefault="00A957CD" w:rsidP="00D53FD7">
            <w:pPr>
              <w:pStyle w:val="NoSpacing"/>
              <w:jc w:val="right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ubdural haemorrhage; n (%)</w:t>
            </w:r>
          </w:p>
        </w:tc>
        <w:tc>
          <w:tcPr>
            <w:tcW w:w="691" w:type="dxa"/>
            <w:shd w:val="clear" w:color="auto" w:fill="auto"/>
            <w:noWrap/>
          </w:tcPr>
          <w:p w14:paraId="17EE2191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258A85AE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E371B0F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3315E6CA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A957CD" w:rsidRPr="00CE08EB" w14:paraId="6F318F03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</w:tcPr>
          <w:p w14:paraId="423C4B2A" w14:textId="77777777" w:rsidR="00A957CD" w:rsidRPr="00CE08EB" w:rsidRDefault="00A957CD" w:rsidP="00D53FD7">
            <w:pPr>
              <w:pStyle w:val="NoSpacing"/>
              <w:jc w:val="right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extradural haemorrhage; n (%)</w:t>
            </w:r>
          </w:p>
        </w:tc>
        <w:tc>
          <w:tcPr>
            <w:tcW w:w="691" w:type="dxa"/>
            <w:shd w:val="clear" w:color="auto" w:fill="auto"/>
            <w:noWrap/>
          </w:tcPr>
          <w:p w14:paraId="1E1C50FE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3F5BE5BB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3891F62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7E85D461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A957CD" w:rsidRPr="00CE08EB" w14:paraId="73570F1B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</w:tcPr>
          <w:p w14:paraId="5B485701" w14:textId="77777777" w:rsidR="00A957CD" w:rsidRPr="00CE08EB" w:rsidRDefault="00A957CD" w:rsidP="00D53FD7">
            <w:pPr>
              <w:pStyle w:val="NoSpacing"/>
              <w:jc w:val="right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ubarachnoid haemorrhage; n (%)</w:t>
            </w:r>
          </w:p>
        </w:tc>
        <w:tc>
          <w:tcPr>
            <w:tcW w:w="691" w:type="dxa"/>
            <w:shd w:val="clear" w:color="auto" w:fill="auto"/>
            <w:noWrap/>
          </w:tcPr>
          <w:p w14:paraId="013EB761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5E0DBAEF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FC95398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7998BB51" w14:textId="77777777" w:rsidR="00A957CD" w:rsidRPr="00CE08EB" w:rsidRDefault="00A957CD" w:rsidP="00135A32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A957CD" w:rsidRPr="00CE08EB" w14:paraId="077FF42D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center"/>
            <w:hideMark/>
          </w:tcPr>
          <w:p w14:paraId="6DEB623C" w14:textId="77777777" w:rsidR="00A957CD" w:rsidRPr="00CE08EB" w:rsidRDefault="00A957CD" w:rsidP="00D53FD7">
            <w:pPr>
              <w:pStyle w:val="NoSpacing"/>
              <w:jc w:val="right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haemorrhagic transformation of a brain infarct; n (%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A24997F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9218728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64B0AA2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E3C16B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A957CD" w:rsidRPr="00CE08EB" w14:paraId="3E29493C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center"/>
          </w:tcPr>
          <w:p w14:paraId="52C70EB4" w14:textId="7ABF2F9E" w:rsidR="00A957CD" w:rsidRPr="00CE08EB" w:rsidRDefault="000970ED" w:rsidP="00135A32">
            <w:pPr>
              <w:pStyle w:val="NoSpacing"/>
              <w:rPr>
                <w:rFonts w:cstheme="minorHAnsi"/>
                <w:szCs w:val="24"/>
              </w:rPr>
            </w:pPr>
            <w:r w:rsidRPr="00CE08EB">
              <w:rPr>
                <w:rFonts w:cstheme="minorHAnsi"/>
                <w:szCs w:val="24"/>
              </w:rPr>
              <w:t>M</w:t>
            </w:r>
            <w:r w:rsidR="00A957CD" w:rsidRPr="00CE08EB">
              <w:rPr>
                <w:rFonts w:cstheme="minorHAnsi"/>
                <w:szCs w:val="24"/>
              </w:rPr>
              <w:t>ajor extracranial bleeding</w:t>
            </w:r>
            <w:r w:rsidR="005A0C4A" w:rsidRPr="00CE08EB">
              <w:rPr>
                <w:rFonts w:cstheme="minorHAnsi"/>
                <w:szCs w:val="24"/>
                <w:lang w:eastAsia="en-GB"/>
              </w:rPr>
              <w:t>; n (%)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98BFD9C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A8D2AEE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24B4BD76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44D518E8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A957CD" w:rsidRPr="00CE08EB" w14:paraId="13FF86B6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50EB4B2D" w14:textId="6F563D89" w:rsidR="00A957CD" w:rsidRPr="00CE08EB" w:rsidRDefault="000970E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M</w:t>
            </w:r>
            <w:r w:rsidR="00A957CD" w:rsidRPr="00CE08EB">
              <w:rPr>
                <w:rFonts w:cstheme="minorHAnsi"/>
                <w:szCs w:val="24"/>
                <w:lang w:eastAsia="en-GB"/>
              </w:rPr>
              <w:t>ajor bleeding (intracranial and extracranial); n (%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DAFE904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08B3F55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909638A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83C7FCD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  <w:tr w:rsidR="00A957CD" w:rsidRPr="00CE08EB" w14:paraId="4941DCFC" w14:textId="77777777" w:rsidTr="004E5BD8">
        <w:trPr>
          <w:trHeight w:val="549"/>
        </w:trPr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4CDFA02D" w14:textId="0FC439EF" w:rsidR="00A957CD" w:rsidRPr="00CE08EB" w:rsidRDefault="000970E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C</w:t>
            </w:r>
            <w:r w:rsidR="00A957CD" w:rsidRPr="00CE08EB">
              <w:rPr>
                <w:rFonts w:cstheme="minorHAnsi"/>
                <w:szCs w:val="24"/>
                <w:lang w:eastAsia="en-GB"/>
              </w:rPr>
              <w:t>linically relevant non-major bleeding; n (%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A10B0B2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D57680B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D3F3D80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E270043" w14:textId="77777777" w:rsidR="00A957CD" w:rsidRPr="00CE08EB" w:rsidRDefault="00A957CD" w:rsidP="00135A32">
            <w:pPr>
              <w:pStyle w:val="NoSpacing"/>
              <w:rPr>
                <w:rFonts w:cstheme="minorHAnsi"/>
                <w:szCs w:val="24"/>
                <w:lang w:eastAsia="en-GB"/>
              </w:rPr>
            </w:pPr>
          </w:p>
        </w:tc>
      </w:tr>
    </w:tbl>
    <w:p w14:paraId="734330FD" w14:textId="77777777" w:rsidR="00A957CD" w:rsidRPr="00CE08EB" w:rsidRDefault="00A957CD" w:rsidP="00A957CD">
      <w:pPr>
        <w:pStyle w:val="NoSpacing"/>
        <w:rPr>
          <w:rFonts w:cstheme="minorHAnsi"/>
          <w:b/>
          <w:szCs w:val="24"/>
        </w:rPr>
      </w:pPr>
    </w:p>
    <w:p w14:paraId="7679D0E6" w14:textId="77777777" w:rsidR="00B71E8D" w:rsidRPr="00CE08EB" w:rsidRDefault="00B71E8D" w:rsidP="00A957CD">
      <w:pPr>
        <w:pStyle w:val="NoSpacing"/>
        <w:rPr>
          <w:rFonts w:cstheme="minorHAnsi"/>
          <w:b/>
          <w:szCs w:val="24"/>
        </w:rPr>
      </w:pPr>
    </w:p>
    <w:p w14:paraId="3A4FFCF8" w14:textId="1AC0F9DD" w:rsidR="00B71E8D" w:rsidRPr="00CE08EB" w:rsidRDefault="00B71E8D" w:rsidP="00B71E8D">
      <w:pPr>
        <w:pStyle w:val="NoSpacing"/>
        <w:rPr>
          <w:rFonts w:cstheme="minorHAnsi"/>
          <w:b/>
          <w:szCs w:val="24"/>
        </w:rPr>
      </w:pPr>
      <w:r w:rsidRPr="00CE08EB">
        <w:rPr>
          <w:rFonts w:cstheme="minorHAnsi"/>
          <w:b/>
          <w:szCs w:val="24"/>
        </w:rPr>
        <w:t>Table A</w:t>
      </w:r>
      <w:r w:rsidR="00963DCF" w:rsidRPr="00CE08EB">
        <w:rPr>
          <w:rFonts w:cstheme="minorHAnsi"/>
          <w:b/>
          <w:szCs w:val="24"/>
        </w:rPr>
        <w:t>5</w:t>
      </w:r>
      <w:r w:rsidRPr="00CE08EB">
        <w:rPr>
          <w:rFonts w:cstheme="minorHAnsi"/>
          <w:b/>
          <w:szCs w:val="24"/>
        </w:rPr>
        <w:t>: Serious Adverse Events (SAE)</w:t>
      </w:r>
    </w:p>
    <w:tbl>
      <w:tblPr>
        <w:tblW w:w="69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25"/>
        <w:gridCol w:w="1181"/>
        <w:gridCol w:w="1654"/>
        <w:gridCol w:w="1289"/>
      </w:tblGrid>
      <w:tr w:rsidR="00B71E8D" w:rsidRPr="00CE08EB" w14:paraId="741CD072" w14:textId="77777777" w:rsidTr="004E5BD8">
        <w:trPr>
          <w:trHeight w:val="35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9A881D9" w14:textId="54EA2FC9" w:rsidR="00B71E8D" w:rsidRPr="00CE08EB" w:rsidRDefault="00B71E8D" w:rsidP="00421CC8">
            <w:pPr>
              <w:pStyle w:val="NoSpacing"/>
              <w:rPr>
                <w:rFonts w:cstheme="minorHAnsi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szCs w:val="24"/>
              </w:rPr>
              <w:t>Number of Patients reporting at least one SAE and by type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08A2DCF" w14:textId="05470A2A" w:rsidR="00B71E8D" w:rsidRPr="00CE08EB" w:rsidRDefault="00B71E8D" w:rsidP="00421CC8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 xml:space="preserve">Early </w:t>
            </w:r>
            <w:r w:rsidR="002135F7" w:rsidRPr="00CE08EB">
              <w:rPr>
                <w:rFonts w:cstheme="minorHAnsi"/>
                <w:b/>
                <w:bCs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=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00C3F16" w14:textId="50DD931B" w:rsidR="00B71E8D" w:rsidRPr="00CE08EB" w:rsidRDefault="00B71E8D" w:rsidP="00421CC8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 xml:space="preserve">Standard </w:t>
            </w:r>
            <w:r w:rsidR="002135F7" w:rsidRPr="00CE08EB">
              <w:rPr>
                <w:rFonts w:cstheme="minorHAnsi"/>
                <w:b/>
                <w:bCs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=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0DCDD26" w14:textId="77777777" w:rsidR="00B71E8D" w:rsidRPr="00CE08EB" w:rsidRDefault="00B71E8D" w:rsidP="00421CC8">
            <w:pPr>
              <w:pStyle w:val="NoSpacing"/>
              <w:jc w:val="center"/>
              <w:rPr>
                <w:rFonts w:cstheme="minorHAnsi"/>
                <w:b/>
                <w:bCs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Cs w:val="24"/>
                <w:lang w:eastAsia="en-GB"/>
              </w:rPr>
              <w:t>Total N=</w:t>
            </w:r>
          </w:p>
        </w:tc>
      </w:tr>
      <w:tr w:rsidR="00B71E8D" w:rsidRPr="00CE08EB" w14:paraId="2595FB68" w14:textId="77777777" w:rsidTr="004E5BD8">
        <w:trPr>
          <w:trHeight w:val="352"/>
        </w:trPr>
        <w:tc>
          <w:tcPr>
            <w:tcW w:w="2825" w:type="dxa"/>
            <w:shd w:val="clear" w:color="auto" w:fill="auto"/>
            <w:noWrap/>
            <w:vAlign w:val="center"/>
          </w:tcPr>
          <w:p w14:paraId="107596DC" w14:textId="2D615020" w:rsidR="00B71E8D" w:rsidRPr="00CE08EB" w:rsidRDefault="00B71E8D" w:rsidP="00421CC8">
            <w:pPr>
              <w:pStyle w:val="NoSpacing"/>
              <w:rPr>
                <w:rFonts w:cstheme="minorHAnsi"/>
                <w:b/>
                <w:szCs w:val="24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AE (unrelated); n (%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14:paraId="0A2929B3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8317F35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DEA0386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  <w:tr w:rsidR="00B71E8D" w:rsidRPr="00CE08EB" w14:paraId="2CC574C4" w14:textId="77777777" w:rsidTr="004E5BD8">
        <w:trPr>
          <w:trHeight w:val="352"/>
        </w:trPr>
        <w:tc>
          <w:tcPr>
            <w:tcW w:w="2825" w:type="dxa"/>
            <w:shd w:val="clear" w:color="auto" w:fill="auto"/>
            <w:noWrap/>
            <w:vAlign w:val="center"/>
          </w:tcPr>
          <w:p w14:paraId="05DA8273" w14:textId="094BB4F1" w:rsidR="00B71E8D" w:rsidRPr="00CE08EB" w:rsidRDefault="00B71E8D" w:rsidP="00421CC8">
            <w:pPr>
              <w:pStyle w:val="NoSpacing"/>
              <w:rPr>
                <w:rFonts w:cstheme="minorHAnsi"/>
                <w:b/>
                <w:szCs w:val="24"/>
              </w:rPr>
            </w:pPr>
            <w:r w:rsidRPr="00CE08EB">
              <w:rPr>
                <w:rFonts w:cstheme="minorHAnsi"/>
                <w:szCs w:val="24"/>
                <w:lang w:eastAsia="en-GB"/>
              </w:rPr>
              <w:t>SAE (related); n (%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14:paraId="2ACB3C10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1CBF3D3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855C078" w14:textId="77777777" w:rsidR="00B71E8D" w:rsidRPr="00CE08EB" w:rsidRDefault="00B71E8D" w:rsidP="00421CC8">
            <w:pPr>
              <w:pStyle w:val="NoSpacing"/>
              <w:rPr>
                <w:rFonts w:cstheme="minorHAnsi"/>
                <w:b/>
                <w:bCs/>
                <w:szCs w:val="24"/>
                <w:lang w:eastAsia="en-GB"/>
              </w:rPr>
            </w:pPr>
          </w:p>
        </w:tc>
      </w:tr>
    </w:tbl>
    <w:p w14:paraId="7EC796CB" w14:textId="0C22816A" w:rsidR="00B71E8D" w:rsidRPr="00CE08EB" w:rsidRDefault="00B71E8D" w:rsidP="00A957CD">
      <w:pPr>
        <w:pStyle w:val="NoSpacing"/>
        <w:rPr>
          <w:rFonts w:cstheme="minorHAnsi"/>
          <w:b/>
          <w:szCs w:val="24"/>
        </w:rPr>
        <w:sectPr w:rsidR="00B71E8D" w:rsidRPr="00CE08EB" w:rsidSect="001E573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166A69" w14:textId="0B131726" w:rsidR="00A957CD" w:rsidRPr="00CE08EB" w:rsidRDefault="00A957CD" w:rsidP="00A957CD">
      <w:pPr>
        <w:pStyle w:val="NoSpacing"/>
        <w:rPr>
          <w:rFonts w:cstheme="minorHAnsi"/>
          <w:b/>
          <w:szCs w:val="24"/>
        </w:rPr>
      </w:pPr>
      <w:r w:rsidRPr="00CE08EB">
        <w:rPr>
          <w:rFonts w:cstheme="minorHAnsi"/>
          <w:b/>
          <w:szCs w:val="24"/>
        </w:rPr>
        <w:lastRenderedPageBreak/>
        <w:t xml:space="preserve">Table </w:t>
      </w:r>
      <w:r w:rsidR="003974AF" w:rsidRPr="00CE08EB">
        <w:rPr>
          <w:rFonts w:cstheme="minorHAnsi"/>
          <w:b/>
          <w:szCs w:val="24"/>
        </w:rPr>
        <w:t>A</w:t>
      </w:r>
      <w:r w:rsidR="00963DCF" w:rsidRPr="00CE08EB">
        <w:rPr>
          <w:rFonts w:cstheme="minorHAnsi"/>
          <w:b/>
          <w:szCs w:val="24"/>
        </w:rPr>
        <w:t>6</w:t>
      </w:r>
      <w:r w:rsidRPr="00CE08EB">
        <w:rPr>
          <w:rFonts w:cstheme="minorHAnsi"/>
          <w:b/>
          <w:szCs w:val="24"/>
        </w:rPr>
        <w:t xml:space="preserve">: Subgroup analyses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3"/>
        <w:gridCol w:w="967"/>
        <w:gridCol w:w="1439"/>
        <w:gridCol w:w="1439"/>
        <w:gridCol w:w="946"/>
        <w:gridCol w:w="1292"/>
      </w:tblGrid>
      <w:tr w:rsidR="006E7434" w:rsidRPr="00CE08EB" w14:paraId="2B6720F0" w14:textId="77777777" w:rsidTr="00DC2EC7">
        <w:trPr>
          <w:trHeight w:hRule="exact" w:val="1276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C51D481" w14:textId="77777777" w:rsidR="00AF2130" w:rsidRPr="00CE08EB" w:rsidRDefault="00AF2130" w:rsidP="00421CC8">
            <w:pPr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5238C6" w14:textId="7D65C18B" w:rsidR="00AF2130" w:rsidRPr="00CE08EB" w:rsidRDefault="00AF2130" w:rsidP="00AF213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 xml:space="preserve">Early </w:t>
            </w:r>
            <w:r w:rsidR="0068250B"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=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F58CA96" w14:textId="0F6230BE" w:rsidR="00AF2130" w:rsidRPr="00CE08EB" w:rsidRDefault="00AF2130" w:rsidP="00AF213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 xml:space="preserve">Standard </w:t>
            </w:r>
            <w:r w:rsidR="0068250B"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=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C60C158" w14:textId="706ACC94" w:rsidR="00AF2130" w:rsidRPr="00CE08EB" w:rsidRDefault="00AF2130" w:rsidP="00AF213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Adjusted Risk Difference (95% CI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6E6398A" w14:textId="77777777" w:rsidR="00AF2130" w:rsidRPr="00CE08EB" w:rsidRDefault="00AF2130" w:rsidP="00AF213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3A449D" w14:textId="77777777" w:rsidR="00AF2130" w:rsidRPr="00CE08EB" w:rsidRDefault="00AF2130" w:rsidP="00AF213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Interaction test p-value</w:t>
            </w:r>
          </w:p>
        </w:tc>
      </w:tr>
      <w:tr w:rsidR="00420907" w:rsidRPr="00CE08EB" w14:paraId="67C86ABF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E67723A" w14:textId="77777777" w:rsidR="00AF2130" w:rsidRPr="00CE08EB" w:rsidRDefault="00AF2130" w:rsidP="00421CC8">
            <w:pPr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Cs/>
                <w:sz w:val="24"/>
                <w:szCs w:val="24"/>
                <w:lang w:eastAsia="en-GB"/>
              </w:rPr>
              <w:t xml:space="preserve">Stroke severity (NIHSS) </w:t>
            </w:r>
          </w:p>
          <w:p w14:paraId="5195E92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bCs/>
                <w:sz w:val="24"/>
                <w:szCs w:val="24"/>
                <w:lang w:eastAsia="en-GB"/>
              </w:rPr>
              <w:t>at randomisat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1E149E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009EBFB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7AEDC51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46EAFC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B1C467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2E9F9D1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hideMark/>
          </w:tcPr>
          <w:p w14:paraId="0EB41E98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0-4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0674B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5B7DBC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9785371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825D537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717D8B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3219C431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652182DE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5-10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1A6647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769876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67BF6D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CB8BAE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55E7A10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1D30AD7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21885130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11-15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59F598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D3B827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F09D072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68E99DB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7B12487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1A7DF7D3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18538BA3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16-21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820A22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6FA0DB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1ECBA8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1BCF542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6919B692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7B3C0ED7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6D992BFF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&gt;21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839C761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BA2A3E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39761887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297BD7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24BA66B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6483B76A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A12593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F6AB91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E209FC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9FA2A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B2F2A46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7577D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7009C114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C2059D1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&lt;75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22678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2E9FC7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586F5B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58C2B0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5C112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6E619A4C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</w:tcPr>
          <w:p w14:paraId="41410EE8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</w:rPr>
              <w:t>≥</w:t>
            </w:r>
            <w:r w:rsidRPr="00CE08EB">
              <w:rPr>
                <w:rFonts w:cstheme="minorHAnsi"/>
                <w:sz w:val="24"/>
                <w:szCs w:val="24"/>
                <w:lang w:eastAsia="en-GB"/>
              </w:rPr>
              <w:t>75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7E5B0D2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1BD60A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930A92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AD6EF06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29CA48E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16462C43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1695716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3EBC0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EC0855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AC7BC1C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B885AC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0F97F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132850A8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D1CC309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Female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72E8B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A559F87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1D5AD9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D7293B6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999CF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58544511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bottom"/>
          </w:tcPr>
          <w:p w14:paraId="0CAB0018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Male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72F620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0FCF663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290A851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295F39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6DAE71E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61DF86D6" w14:textId="77777777" w:rsidTr="00DC2EC7">
        <w:trPr>
          <w:trHeight w:hRule="exact" w:val="982"/>
        </w:trPr>
        <w:tc>
          <w:tcPr>
            <w:tcW w:w="2965" w:type="dxa"/>
            <w:shd w:val="clear" w:color="auto" w:fill="auto"/>
            <w:noWrap/>
            <w:vAlign w:val="bottom"/>
          </w:tcPr>
          <w:p w14:paraId="33EA8627" w14:textId="77777777" w:rsidR="00AF2130" w:rsidRPr="00CE08EB" w:rsidRDefault="00AF2130" w:rsidP="00421CC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Use of anticoagulation at the time of qualifying acute ischaemic strok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7294C0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65580EE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693FF7A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60C058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63BDED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3CC6362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57449F33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No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E9C511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DE029A9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BAB22B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F5FBD0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76E329E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FE016AC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530D6ADC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proofErr w:type="gramStart"/>
            <w:r w:rsidRPr="00CE08EB">
              <w:rPr>
                <w:rFonts w:cstheme="minorHAnsi"/>
                <w:sz w:val="24"/>
                <w:szCs w:val="24"/>
                <w:lang w:eastAsia="en-GB"/>
              </w:rPr>
              <w:t>Yes;</w:t>
            </w:r>
            <w:proofErr w:type="gramEnd"/>
            <w:r w:rsidRPr="00CE08EB">
              <w:rPr>
                <w:rFonts w:cstheme="minorHAnsi"/>
                <w:sz w:val="24"/>
                <w:szCs w:val="24"/>
                <w:lang w:eastAsia="en-GB"/>
              </w:rPr>
              <w:t xml:space="preserve">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4C965F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D59B21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511CB6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46B557AE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35F194A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73CDB4AC" w14:textId="77777777" w:rsidTr="00DC2EC7">
        <w:trPr>
          <w:trHeight w:hRule="exact" w:val="1004"/>
        </w:trPr>
        <w:tc>
          <w:tcPr>
            <w:tcW w:w="2965" w:type="dxa"/>
            <w:shd w:val="clear" w:color="auto" w:fill="auto"/>
            <w:noWrap/>
          </w:tcPr>
          <w:p w14:paraId="22D275B7" w14:textId="77777777" w:rsidR="00AF2130" w:rsidRPr="00CE08EB" w:rsidRDefault="00AF2130" w:rsidP="00421CC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Atrial fibrillation previously known before qualifying acute ischaemic strok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EFAADE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1EEF24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6D25D65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F55DB6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BCF1E6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E0EDB70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35991C3A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No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DDCACB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5DAEBE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5A98EDAF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7E33A93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34AF7BD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6E7434" w:rsidRPr="00CE08EB" w14:paraId="024ABE12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6B051FFE" w14:textId="77777777" w:rsidR="00AF2130" w:rsidRPr="00CE08EB" w:rsidRDefault="00AF2130" w:rsidP="00421CC8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proofErr w:type="gramStart"/>
            <w:r w:rsidRPr="00CE08EB">
              <w:rPr>
                <w:rFonts w:cstheme="minorHAnsi"/>
                <w:sz w:val="24"/>
                <w:szCs w:val="24"/>
                <w:lang w:eastAsia="en-GB"/>
              </w:rPr>
              <w:t>Yes;</w:t>
            </w:r>
            <w:proofErr w:type="gramEnd"/>
            <w:r w:rsidRPr="00CE08EB">
              <w:rPr>
                <w:rFonts w:cstheme="minorHAnsi"/>
                <w:sz w:val="24"/>
                <w:szCs w:val="24"/>
                <w:lang w:eastAsia="en-GB"/>
              </w:rPr>
              <w:t xml:space="preserve">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EA937FA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CD55074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E7C5BCB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3DA32B8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04D88AA0" w14:textId="77777777" w:rsidR="00AF2130" w:rsidRPr="00CE08EB" w:rsidRDefault="00AF2130" w:rsidP="00421CC8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199B321B" w14:textId="77777777" w:rsidTr="00DC2EC7">
        <w:trPr>
          <w:trHeight w:hRule="exact" w:val="708"/>
        </w:trPr>
        <w:tc>
          <w:tcPr>
            <w:tcW w:w="2965" w:type="dxa"/>
            <w:shd w:val="clear" w:color="auto" w:fill="auto"/>
            <w:noWrap/>
            <w:vAlign w:val="center"/>
          </w:tcPr>
          <w:p w14:paraId="775F745F" w14:textId="22379224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es type 1 or 2, known prior to stroke or diagnosi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4006128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3D9C017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4F0119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8DF708D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EED888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6B557A05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71DDFCD7" w14:textId="77777777" w:rsidR="00F12F73" w:rsidRPr="00CE08EB" w:rsidRDefault="00F12F73" w:rsidP="00F12F73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r w:rsidRPr="00CE08EB">
              <w:rPr>
                <w:rFonts w:cstheme="minorHAnsi"/>
                <w:sz w:val="24"/>
                <w:szCs w:val="24"/>
                <w:lang w:eastAsia="en-GB"/>
              </w:rPr>
              <w:t>No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C39A56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A8C91BA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DBF76E4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540FF7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9945A3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1EBAB333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</w:tcPr>
          <w:p w14:paraId="4936F8B1" w14:textId="77777777" w:rsidR="00F12F73" w:rsidRPr="00CE08EB" w:rsidRDefault="00F12F73" w:rsidP="00F12F73">
            <w:pPr>
              <w:jc w:val="right"/>
              <w:rPr>
                <w:rFonts w:cstheme="minorHAnsi"/>
                <w:sz w:val="24"/>
                <w:szCs w:val="24"/>
                <w:lang w:eastAsia="en-GB"/>
              </w:rPr>
            </w:pPr>
            <w:proofErr w:type="gramStart"/>
            <w:r w:rsidRPr="00CE08EB">
              <w:rPr>
                <w:rFonts w:cstheme="minorHAnsi"/>
                <w:sz w:val="24"/>
                <w:szCs w:val="24"/>
                <w:lang w:eastAsia="en-GB"/>
              </w:rPr>
              <w:t>Yes;</w:t>
            </w:r>
            <w:proofErr w:type="gramEnd"/>
            <w:r w:rsidRPr="00CE08EB">
              <w:rPr>
                <w:rFonts w:cstheme="minorHAnsi"/>
                <w:sz w:val="24"/>
                <w:szCs w:val="24"/>
                <w:lang w:eastAsia="en-GB"/>
              </w:rPr>
              <w:t xml:space="preserve">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CEF874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6C2574A0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3F8030D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C99FD57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0A98B093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0293EB89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center"/>
          </w:tcPr>
          <w:p w14:paraId="7B795D0D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Known chronic kidney diseas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9F3BE65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6DC208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5D7B96D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FF145CB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360F434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005B08AB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center"/>
          </w:tcPr>
          <w:p w14:paraId="7FBF8EDA" w14:textId="77777777" w:rsidR="00F12F73" w:rsidRPr="00CE08EB" w:rsidRDefault="00F12F73" w:rsidP="00F12F73">
            <w:pPr>
              <w:jc w:val="right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No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2D84837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6E576309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97F304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F6AFB5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63813C4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349A640A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center"/>
          </w:tcPr>
          <w:p w14:paraId="3F684005" w14:textId="77777777" w:rsidR="00F12F73" w:rsidRPr="00CE08EB" w:rsidRDefault="00F12F73" w:rsidP="00F12F73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gramStart"/>
            <w:r w:rsidRPr="00CE08EB">
              <w:rPr>
                <w:rFonts w:cstheme="minorHAnsi"/>
                <w:sz w:val="24"/>
                <w:szCs w:val="24"/>
              </w:rPr>
              <w:t>Yes;</w:t>
            </w:r>
            <w:proofErr w:type="gramEnd"/>
            <w:r w:rsidRPr="00CE08EB">
              <w:rPr>
                <w:rFonts w:cstheme="minorHAnsi"/>
                <w:sz w:val="24"/>
                <w:szCs w:val="24"/>
              </w:rPr>
              <w:t xml:space="preserve">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D6CC6A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10CC2E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19F50B9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7E8937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06DEFE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260B8F0F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center"/>
          </w:tcPr>
          <w:p w14:paraId="21FCA0A9" w14:textId="77777777" w:rsidR="00F12F73" w:rsidRPr="00CE08EB" w:rsidRDefault="00F12F73" w:rsidP="00F12F73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Reperfusion therapy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3AC42BE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32895A93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5A649470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F9F8120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05298CC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19AD195E" w14:textId="77777777" w:rsidTr="00DC2EC7">
        <w:trPr>
          <w:trHeight w:hRule="exact" w:val="284"/>
        </w:trPr>
        <w:tc>
          <w:tcPr>
            <w:tcW w:w="2965" w:type="dxa"/>
            <w:shd w:val="clear" w:color="auto" w:fill="auto"/>
            <w:noWrap/>
            <w:vAlign w:val="center"/>
          </w:tcPr>
          <w:p w14:paraId="247BEC39" w14:textId="77777777" w:rsidR="00F12F73" w:rsidRPr="00CE08EB" w:rsidRDefault="00F12F73" w:rsidP="00F12F7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none</w:t>
            </w:r>
            <w:r w:rsidRPr="00CE08EB">
              <w:rPr>
                <w:rFonts w:cstheme="minorHAnsi"/>
                <w:sz w:val="24"/>
                <w:szCs w:val="24"/>
                <w:lang w:eastAsia="en-GB"/>
              </w:rPr>
              <w:t>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121FBE8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FC9CBC5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0B9B3244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BE40B2E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568DD18E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454D0803" w14:textId="77777777" w:rsidTr="00DC2EC7">
        <w:trPr>
          <w:trHeight w:hRule="exact" w:val="705"/>
        </w:trPr>
        <w:tc>
          <w:tcPr>
            <w:tcW w:w="2965" w:type="dxa"/>
            <w:shd w:val="clear" w:color="auto" w:fill="auto"/>
            <w:noWrap/>
            <w:vAlign w:val="center"/>
          </w:tcPr>
          <w:p w14:paraId="20B2EA64" w14:textId="77777777" w:rsidR="00F12F73" w:rsidRPr="00CE08EB" w:rsidRDefault="00F12F73" w:rsidP="00F12F7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intravenous thrombolysis alone</w:t>
            </w:r>
            <w:r w:rsidRPr="00CE08EB">
              <w:rPr>
                <w:rFonts w:cstheme="minorHAnsi"/>
                <w:sz w:val="24"/>
                <w:szCs w:val="24"/>
                <w:lang w:eastAsia="en-GB"/>
              </w:rPr>
              <w:t>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AD6BD7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6B306955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3B45C48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E928454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55EB774F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1033C482" w14:textId="77777777" w:rsidTr="00DC2EC7">
        <w:trPr>
          <w:trHeight w:hRule="exact" w:val="708"/>
        </w:trPr>
        <w:tc>
          <w:tcPr>
            <w:tcW w:w="2965" w:type="dxa"/>
            <w:shd w:val="clear" w:color="auto" w:fill="auto"/>
            <w:noWrap/>
            <w:vAlign w:val="center"/>
          </w:tcPr>
          <w:p w14:paraId="37392DA9" w14:textId="77777777" w:rsidR="00F12F73" w:rsidRPr="00CE08EB" w:rsidRDefault="00F12F73" w:rsidP="00F12F7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intravenous thrombolysis and mechanical thrombectomy</w:t>
            </w:r>
            <w:r w:rsidRPr="00CE08EB">
              <w:rPr>
                <w:rFonts w:cstheme="minorHAnsi"/>
                <w:sz w:val="24"/>
                <w:szCs w:val="24"/>
                <w:lang w:eastAsia="en-GB"/>
              </w:rPr>
              <w:t>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7998CAE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48B6B259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3E4D095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1C22AC3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7935636A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420907" w:rsidRPr="00CE08EB" w14:paraId="269EC431" w14:textId="77777777" w:rsidTr="00DC2EC7">
        <w:trPr>
          <w:trHeight w:hRule="exact" w:val="704"/>
        </w:trPr>
        <w:tc>
          <w:tcPr>
            <w:tcW w:w="2965" w:type="dxa"/>
            <w:shd w:val="clear" w:color="auto" w:fill="auto"/>
            <w:noWrap/>
            <w:vAlign w:val="center"/>
          </w:tcPr>
          <w:p w14:paraId="2D067164" w14:textId="77777777" w:rsidR="00F12F73" w:rsidRPr="00CE08EB" w:rsidRDefault="00F12F73" w:rsidP="00F12F7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CE08EB">
              <w:rPr>
                <w:rFonts w:cstheme="minorHAnsi"/>
                <w:sz w:val="24"/>
                <w:szCs w:val="24"/>
              </w:rPr>
              <w:t>mechanical thrombectomy alone</w:t>
            </w:r>
            <w:r w:rsidRPr="00CE08EB">
              <w:rPr>
                <w:rFonts w:cstheme="minorHAnsi"/>
                <w:sz w:val="24"/>
                <w:szCs w:val="24"/>
                <w:lang w:eastAsia="en-GB"/>
              </w:rPr>
              <w:t>; n (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B38CBB6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7CEC02C5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053330F0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17E913EC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63AE0911" w14:textId="77777777" w:rsidR="00F12F73" w:rsidRPr="00CE08EB" w:rsidRDefault="00F12F73" w:rsidP="00F12F73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</w:tbl>
    <w:p w14:paraId="7D06A7CA" w14:textId="77777777" w:rsidR="00A957CD" w:rsidRPr="00CE08EB" w:rsidRDefault="00A957CD">
      <w:pPr>
        <w:rPr>
          <w:rFonts w:cstheme="minorHAnsi"/>
          <w:sz w:val="24"/>
          <w:szCs w:val="24"/>
        </w:rPr>
      </w:pPr>
    </w:p>
    <w:sectPr w:rsidR="00A957CD" w:rsidRPr="00CE0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00A37" w14:textId="77777777" w:rsidR="00157447" w:rsidRDefault="00157447">
      <w:pPr>
        <w:spacing w:after="0" w:line="240" w:lineRule="auto"/>
      </w:pPr>
      <w:r>
        <w:separator/>
      </w:r>
    </w:p>
  </w:endnote>
  <w:endnote w:type="continuationSeparator" w:id="0">
    <w:p w14:paraId="3E2C363E" w14:textId="77777777" w:rsidR="00157447" w:rsidRDefault="00157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64647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184C69C" w14:textId="42F80584" w:rsidR="004B6C82" w:rsidRDefault="004B6C8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A191BF1" w14:textId="16193EA4" w:rsidR="00A957CD" w:rsidRDefault="00A957CD" w:rsidP="00E7245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85925" w14:textId="77777777" w:rsidR="00157447" w:rsidRDefault="00157447">
      <w:pPr>
        <w:spacing w:after="0" w:line="240" w:lineRule="auto"/>
      </w:pPr>
      <w:r>
        <w:separator/>
      </w:r>
    </w:p>
  </w:footnote>
  <w:footnote w:type="continuationSeparator" w:id="0">
    <w:p w14:paraId="41A93653" w14:textId="77777777" w:rsidR="00157447" w:rsidRDefault="001574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95705"/>
    <w:multiLevelType w:val="hybridMultilevel"/>
    <w:tmpl w:val="2C7849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" w15:restartNumberingAfterBreak="0">
    <w:nsid w:val="0A9109EA"/>
    <w:multiLevelType w:val="hybridMultilevel"/>
    <w:tmpl w:val="224E6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F3795"/>
    <w:multiLevelType w:val="hybridMultilevel"/>
    <w:tmpl w:val="3268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65536"/>
    <w:multiLevelType w:val="hybridMultilevel"/>
    <w:tmpl w:val="92AE9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F3CED"/>
    <w:multiLevelType w:val="hybridMultilevel"/>
    <w:tmpl w:val="E982C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457A7"/>
    <w:multiLevelType w:val="hybridMultilevel"/>
    <w:tmpl w:val="DA56CC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45F98"/>
    <w:multiLevelType w:val="hybridMultilevel"/>
    <w:tmpl w:val="441C7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FD4D0A"/>
    <w:multiLevelType w:val="hybridMultilevel"/>
    <w:tmpl w:val="A1026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8" w15:restartNumberingAfterBreak="0">
    <w:nsid w:val="21C40554"/>
    <w:multiLevelType w:val="hybridMultilevel"/>
    <w:tmpl w:val="B1EA0262"/>
    <w:lvl w:ilvl="0" w:tplc="08090003">
      <w:start w:val="1"/>
      <w:numFmt w:val="bullet"/>
      <w:lvlText w:val="o"/>
      <w:lvlJc w:val="left"/>
      <w:pPr>
        <w:ind w:left="229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0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58" w:hanging="360"/>
      </w:pPr>
      <w:rPr>
        <w:rFonts w:ascii="Wingdings" w:hAnsi="Wingdings" w:hint="default"/>
      </w:rPr>
    </w:lvl>
  </w:abstractNum>
  <w:abstractNum w:abstractNumId="9" w15:restartNumberingAfterBreak="0">
    <w:nsid w:val="2CC367F6"/>
    <w:multiLevelType w:val="multilevel"/>
    <w:tmpl w:val="B3F071E6"/>
    <w:lvl w:ilvl="0">
      <w:start w:val="1"/>
      <w:numFmt w:val="decimal"/>
      <w:pStyle w:val="Heading1"/>
      <w:lvlText w:val="%1"/>
      <w:lvlJc w:val="left"/>
      <w:pPr>
        <w:ind w:left="4685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1996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E8F53D2"/>
    <w:multiLevelType w:val="hybridMultilevel"/>
    <w:tmpl w:val="E63C3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A23C2A"/>
    <w:multiLevelType w:val="hybridMultilevel"/>
    <w:tmpl w:val="8FA8C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C53E4D"/>
    <w:multiLevelType w:val="hybridMultilevel"/>
    <w:tmpl w:val="4D647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04360"/>
    <w:multiLevelType w:val="hybridMultilevel"/>
    <w:tmpl w:val="DE9E0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E7696A"/>
    <w:multiLevelType w:val="hybridMultilevel"/>
    <w:tmpl w:val="8AD0DD70"/>
    <w:lvl w:ilvl="0" w:tplc="08090003">
      <w:start w:val="1"/>
      <w:numFmt w:val="bullet"/>
      <w:lvlText w:val="o"/>
      <w:lvlJc w:val="left"/>
      <w:pPr>
        <w:ind w:left="233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0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90" w:hanging="360"/>
      </w:pPr>
      <w:rPr>
        <w:rFonts w:ascii="Wingdings" w:hAnsi="Wingdings" w:hint="default"/>
      </w:rPr>
    </w:lvl>
  </w:abstractNum>
  <w:abstractNum w:abstractNumId="15" w15:restartNumberingAfterBreak="0">
    <w:nsid w:val="56DD3211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D850570"/>
    <w:multiLevelType w:val="multilevel"/>
    <w:tmpl w:val="A7C2440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7ED37C1"/>
    <w:multiLevelType w:val="hybridMultilevel"/>
    <w:tmpl w:val="ABA438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8" w15:restartNumberingAfterBreak="0">
    <w:nsid w:val="690D7404"/>
    <w:multiLevelType w:val="hybridMultilevel"/>
    <w:tmpl w:val="F8624EE6"/>
    <w:lvl w:ilvl="0" w:tplc="08090003">
      <w:start w:val="1"/>
      <w:numFmt w:val="bullet"/>
      <w:lvlText w:val="o"/>
      <w:lvlJc w:val="left"/>
      <w:pPr>
        <w:ind w:left="253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90" w:hanging="360"/>
      </w:pPr>
      <w:rPr>
        <w:rFonts w:ascii="Wingdings" w:hAnsi="Wingdings" w:hint="default"/>
      </w:rPr>
    </w:lvl>
  </w:abstractNum>
  <w:num w:numId="1" w16cid:durableId="1728256032">
    <w:abstractNumId w:val="3"/>
  </w:num>
  <w:num w:numId="2" w16cid:durableId="2075733414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92793341">
    <w:abstractNumId w:val="15"/>
  </w:num>
  <w:num w:numId="4" w16cid:durableId="534805278">
    <w:abstractNumId w:val="9"/>
  </w:num>
  <w:num w:numId="5" w16cid:durableId="799764772">
    <w:abstractNumId w:val="17"/>
  </w:num>
  <w:num w:numId="6" w16cid:durableId="1923448155">
    <w:abstractNumId w:val="5"/>
  </w:num>
  <w:num w:numId="7" w16cid:durableId="1449741826">
    <w:abstractNumId w:val="7"/>
  </w:num>
  <w:num w:numId="8" w16cid:durableId="107938972">
    <w:abstractNumId w:val="0"/>
  </w:num>
  <w:num w:numId="9" w16cid:durableId="1956786217">
    <w:abstractNumId w:val="11"/>
  </w:num>
  <w:num w:numId="10" w16cid:durableId="1767535224">
    <w:abstractNumId w:val="12"/>
  </w:num>
  <w:num w:numId="11" w16cid:durableId="1676494114">
    <w:abstractNumId w:val="4"/>
  </w:num>
  <w:num w:numId="12" w16cid:durableId="2069838986">
    <w:abstractNumId w:val="10"/>
  </w:num>
  <w:num w:numId="13" w16cid:durableId="511185474">
    <w:abstractNumId w:val="6"/>
  </w:num>
  <w:num w:numId="14" w16cid:durableId="1181313518">
    <w:abstractNumId w:val="8"/>
  </w:num>
  <w:num w:numId="15" w16cid:durableId="2116899718">
    <w:abstractNumId w:val="1"/>
  </w:num>
  <w:num w:numId="16" w16cid:durableId="1119882269">
    <w:abstractNumId w:val="14"/>
  </w:num>
  <w:num w:numId="17" w16cid:durableId="468865932">
    <w:abstractNumId w:val="18"/>
  </w:num>
  <w:num w:numId="18" w16cid:durableId="1229070870">
    <w:abstractNumId w:val="13"/>
  </w:num>
  <w:num w:numId="19" w16cid:durableId="659383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77"/>
    <w:rsid w:val="000708C5"/>
    <w:rsid w:val="000970ED"/>
    <w:rsid w:val="000A413B"/>
    <w:rsid w:val="000D0484"/>
    <w:rsid w:val="000E4BFB"/>
    <w:rsid w:val="001004AA"/>
    <w:rsid w:val="00140CF7"/>
    <w:rsid w:val="00157447"/>
    <w:rsid w:val="00186108"/>
    <w:rsid w:val="001B0807"/>
    <w:rsid w:val="001F4489"/>
    <w:rsid w:val="002135F7"/>
    <w:rsid w:val="002201A0"/>
    <w:rsid w:val="00256B53"/>
    <w:rsid w:val="002F77C5"/>
    <w:rsid w:val="0030473D"/>
    <w:rsid w:val="00355AD8"/>
    <w:rsid w:val="003974AF"/>
    <w:rsid w:val="003B267C"/>
    <w:rsid w:val="003D0ED6"/>
    <w:rsid w:val="00420907"/>
    <w:rsid w:val="00447D3C"/>
    <w:rsid w:val="004B6C82"/>
    <w:rsid w:val="004E5BD8"/>
    <w:rsid w:val="00515218"/>
    <w:rsid w:val="005309CA"/>
    <w:rsid w:val="00532C0E"/>
    <w:rsid w:val="005473A5"/>
    <w:rsid w:val="00561E9D"/>
    <w:rsid w:val="005A0C4A"/>
    <w:rsid w:val="006655CF"/>
    <w:rsid w:val="00672FB6"/>
    <w:rsid w:val="00675895"/>
    <w:rsid w:val="0068250B"/>
    <w:rsid w:val="006E631D"/>
    <w:rsid w:val="006E7434"/>
    <w:rsid w:val="006F76AB"/>
    <w:rsid w:val="00762470"/>
    <w:rsid w:val="00784036"/>
    <w:rsid w:val="007A7D09"/>
    <w:rsid w:val="007B674D"/>
    <w:rsid w:val="00811663"/>
    <w:rsid w:val="008207FB"/>
    <w:rsid w:val="00891D3D"/>
    <w:rsid w:val="00896405"/>
    <w:rsid w:val="008B445F"/>
    <w:rsid w:val="008C35DD"/>
    <w:rsid w:val="008D3D92"/>
    <w:rsid w:val="009418D1"/>
    <w:rsid w:val="00943C51"/>
    <w:rsid w:val="00963DCF"/>
    <w:rsid w:val="009E66F7"/>
    <w:rsid w:val="00A957CD"/>
    <w:rsid w:val="00AC1897"/>
    <w:rsid w:val="00AE3259"/>
    <w:rsid w:val="00AF2130"/>
    <w:rsid w:val="00B24C30"/>
    <w:rsid w:val="00B71E8D"/>
    <w:rsid w:val="00B969CA"/>
    <w:rsid w:val="00BA0C8F"/>
    <w:rsid w:val="00C106BF"/>
    <w:rsid w:val="00C65D18"/>
    <w:rsid w:val="00C716E1"/>
    <w:rsid w:val="00CE08EB"/>
    <w:rsid w:val="00CE23B3"/>
    <w:rsid w:val="00CF7493"/>
    <w:rsid w:val="00D53FD7"/>
    <w:rsid w:val="00D8176B"/>
    <w:rsid w:val="00DB7023"/>
    <w:rsid w:val="00DC2EC7"/>
    <w:rsid w:val="00E33FCD"/>
    <w:rsid w:val="00E54958"/>
    <w:rsid w:val="00F12F73"/>
    <w:rsid w:val="00F24E5C"/>
    <w:rsid w:val="00F30B9C"/>
    <w:rsid w:val="00FC610D"/>
    <w:rsid w:val="00FC6859"/>
    <w:rsid w:val="00FF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59DB"/>
  <w15:chartTrackingRefBased/>
  <w15:docId w15:val="{FF7930F9-BB0C-47D3-A3A0-6F14ACC4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7CD"/>
    <w:pPr>
      <w:keepNext/>
      <w:keepLines/>
      <w:numPr>
        <w:numId w:val="4"/>
      </w:numPr>
      <w:spacing w:before="120" w:line="480" w:lineRule="auto"/>
      <w:outlineLvl w:val="0"/>
    </w:pPr>
    <w:rPr>
      <w:rFonts w:eastAsiaTheme="majorEastAsia" w:cstheme="majorBidi"/>
      <w:b/>
      <w:bCs/>
      <w:caps/>
      <w:kern w:val="0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7CD"/>
    <w:pPr>
      <w:keepNext/>
      <w:keepLines/>
      <w:numPr>
        <w:ilvl w:val="1"/>
        <w:numId w:val="4"/>
      </w:numPr>
      <w:spacing w:before="200" w:line="480" w:lineRule="auto"/>
      <w:outlineLvl w:val="1"/>
    </w:pPr>
    <w:rPr>
      <w:rFonts w:eastAsiaTheme="majorEastAsia" w:cstheme="majorBidi"/>
      <w:b/>
      <w:bCs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7CD"/>
    <w:pPr>
      <w:keepNext/>
      <w:keepLines/>
      <w:numPr>
        <w:ilvl w:val="2"/>
        <w:numId w:val="4"/>
      </w:numPr>
      <w:spacing w:before="200" w:line="480" w:lineRule="auto"/>
      <w:ind w:left="720"/>
      <w:outlineLvl w:val="2"/>
    </w:pPr>
    <w:rPr>
      <w:rFonts w:eastAsiaTheme="majorEastAsia" w:cstheme="majorBidi"/>
      <w:b/>
      <w:bCs/>
      <w:kern w:val="0"/>
      <w:sz w:val="24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7CD"/>
    <w:pPr>
      <w:keepNext/>
      <w:keepLines/>
      <w:numPr>
        <w:ilvl w:val="3"/>
        <w:numId w:val="4"/>
      </w:numPr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57CD"/>
    <w:pPr>
      <w:keepNext/>
      <w:keepLines/>
      <w:numPr>
        <w:ilvl w:val="4"/>
        <w:numId w:val="4"/>
      </w:numPr>
      <w:spacing w:before="200" w:line="48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7CD"/>
    <w:pPr>
      <w:keepNext/>
      <w:keepLines/>
      <w:numPr>
        <w:ilvl w:val="5"/>
        <w:numId w:val="4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7CD"/>
    <w:pPr>
      <w:keepNext/>
      <w:keepLines/>
      <w:numPr>
        <w:ilvl w:val="6"/>
        <w:numId w:val="4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7CD"/>
    <w:pPr>
      <w:keepNext/>
      <w:keepLines/>
      <w:numPr>
        <w:ilvl w:val="7"/>
        <w:numId w:val="4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4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7CD"/>
    <w:pPr>
      <w:keepNext/>
      <w:keepLines/>
      <w:numPr>
        <w:ilvl w:val="8"/>
        <w:numId w:val="4"/>
      </w:numPr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1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11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F1177"/>
    <w:rPr>
      <w:i/>
      <w:iCs/>
    </w:rPr>
  </w:style>
  <w:style w:type="character" w:customStyle="1" w:styleId="st">
    <w:name w:val="st"/>
    <w:basedOn w:val="DefaultParagraphFont"/>
    <w:rsid w:val="00FF1177"/>
  </w:style>
  <w:style w:type="character" w:customStyle="1" w:styleId="ilfuvd">
    <w:name w:val="ilfuvd"/>
    <w:basedOn w:val="DefaultParagraphFont"/>
    <w:rsid w:val="00FF1177"/>
  </w:style>
  <w:style w:type="paragraph" w:styleId="ListParagraph">
    <w:name w:val="List Paragraph"/>
    <w:basedOn w:val="Normal"/>
    <w:uiPriority w:val="34"/>
    <w:qFormat/>
    <w:rsid w:val="00FF1177"/>
    <w:pPr>
      <w:spacing w:line="480" w:lineRule="auto"/>
      <w:ind w:left="720"/>
      <w:contextualSpacing/>
    </w:pPr>
    <w:rPr>
      <w:rFonts w:eastAsia="Times New Roman" w:cs="Times New Roman"/>
      <w:kern w:val="0"/>
      <w:sz w:val="24"/>
      <w:szCs w:val="20"/>
      <w14:ligatures w14:val="none"/>
    </w:rPr>
  </w:style>
  <w:style w:type="paragraph" w:customStyle="1" w:styleId="PTBodyText">
    <w:name w:val="*PT Body Text"/>
    <w:link w:val="PTBodyTextChar"/>
    <w:qFormat/>
    <w:rsid w:val="00FF1177"/>
    <w:pPr>
      <w:spacing w:after="0" w:line="240" w:lineRule="auto"/>
      <w:jc w:val="both"/>
    </w:pPr>
    <w:rPr>
      <w:rFonts w:ascii="Calibri" w:eastAsia="Times New Roman" w:hAnsi="Calibri" w:cs="Times New Roman"/>
      <w:bCs/>
      <w:iCs/>
      <w:noProof/>
      <w:kern w:val="0"/>
      <w:szCs w:val="20"/>
      <w:lang w:val="en-US"/>
      <w14:ligatures w14:val="none"/>
    </w:rPr>
  </w:style>
  <w:style w:type="character" w:customStyle="1" w:styleId="PTBodyTextChar">
    <w:name w:val="*PT Body Text Char"/>
    <w:link w:val="PTBodyText"/>
    <w:rsid w:val="00FF1177"/>
    <w:rPr>
      <w:rFonts w:ascii="Calibri" w:eastAsia="Times New Roman" w:hAnsi="Calibri" w:cs="Times New Roman"/>
      <w:bCs/>
      <w:iCs/>
      <w:noProof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FF1177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urrent-selection">
    <w:name w:val="current-selection"/>
    <w:basedOn w:val="DefaultParagraphFont"/>
    <w:rsid w:val="00FF1177"/>
  </w:style>
  <w:style w:type="character" w:customStyle="1" w:styleId="a">
    <w:name w:val="_"/>
    <w:basedOn w:val="DefaultParagraphFont"/>
    <w:rsid w:val="00FF1177"/>
  </w:style>
  <w:style w:type="character" w:customStyle="1" w:styleId="Heading1Char">
    <w:name w:val="Heading 1 Char"/>
    <w:basedOn w:val="DefaultParagraphFont"/>
    <w:link w:val="Heading1"/>
    <w:uiPriority w:val="9"/>
    <w:rsid w:val="00A957CD"/>
    <w:rPr>
      <w:rFonts w:eastAsiaTheme="majorEastAsia" w:cstheme="majorBidi"/>
      <w:b/>
      <w:bCs/>
      <w:cap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57CD"/>
    <w:rPr>
      <w:rFonts w:eastAsiaTheme="majorEastAsia" w:cstheme="majorBidi"/>
      <w:b/>
      <w:b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957CD"/>
    <w:rPr>
      <w:rFonts w:eastAsiaTheme="majorEastAsia" w:cstheme="majorBidi"/>
      <w:b/>
      <w:bCs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957CD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957C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7C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7C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7CD"/>
    <w:rPr>
      <w:rFonts w:asciiTheme="majorHAnsi" w:eastAsiaTheme="majorEastAsia" w:hAnsiTheme="majorHAnsi" w:cstheme="majorBidi"/>
      <w:color w:val="404040" w:themeColor="text1" w:themeTint="BF"/>
      <w:kern w:val="0"/>
      <w:sz w:val="24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7C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57CD"/>
    <w:pPr>
      <w:tabs>
        <w:tab w:val="center" w:pos="4513"/>
        <w:tab w:val="right" w:pos="9026"/>
      </w:tabs>
      <w:spacing w:line="480" w:lineRule="auto"/>
    </w:pPr>
    <w:rPr>
      <w:rFonts w:eastAsia="Times New Roman" w:cs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957CD"/>
    <w:rPr>
      <w:rFonts w:eastAsia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57CD"/>
    <w:pPr>
      <w:tabs>
        <w:tab w:val="center" w:pos="4513"/>
        <w:tab w:val="right" w:pos="9026"/>
      </w:tabs>
      <w:spacing w:line="480" w:lineRule="auto"/>
    </w:pPr>
    <w:rPr>
      <w:rFonts w:eastAsia="Times New Roman" w:cs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957CD"/>
    <w:rPr>
      <w:rFonts w:eastAsia="Times New Roman" w:cs="Times New Roman"/>
      <w:kern w:val="0"/>
      <w:sz w:val="24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7CD"/>
    <w:pPr>
      <w:spacing w:line="480" w:lineRule="auto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7CD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PTLogoText4">
    <w:name w:val="*PT Logo Text 4"/>
    <w:basedOn w:val="Normal"/>
    <w:uiPriority w:val="99"/>
    <w:rsid w:val="00A957CD"/>
    <w:pPr>
      <w:spacing w:line="480" w:lineRule="auto"/>
      <w:jc w:val="both"/>
    </w:pPr>
    <w:rPr>
      <w:rFonts w:ascii="Calibri" w:eastAsia="Calibri" w:hAnsi="Calibri" w:cs="Times New Roman"/>
      <w:b/>
      <w:noProof/>
      <w:kern w:val="0"/>
      <w:sz w:val="36"/>
      <w:szCs w:val="36"/>
      <w:lang w:val="en-US"/>
      <w14:ligatures w14:val="none"/>
    </w:rPr>
  </w:style>
  <w:style w:type="character" w:customStyle="1" w:styleId="labelblue">
    <w:name w:val="labelblue"/>
    <w:rsid w:val="00A957CD"/>
  </w:style>
  <w:style w:type="paragraph" w:styleId="TOCHeading">
    <w:name w:val="TOC Heading"/>
    <w:basedOn w:val="Heading1"/>
    <w:next w:val="Normal"/>
    <w:uiPriority w:val="39"/>
    <w:unhideWhenUsed/>
    <w:qFormat/>
    <w:rsid w:val="00A957CD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957CD"/>
    <w:pPr>
      <w:spacing w:line="480" w:lineRule="auto"/>
      <w:ind w:left="210"/>
    </w:pPr>
    <w:rPr>
      <w:rFonts w:ascii="Calibri" w:eastAsia="Times New Roman" w:hAnsi="Calibri" w:cs="Times New Roman"/>
      <w:b/>
      <w:kern w:val="0"/>
      <w:sz w:val="24"/>
      <w:szCs w:val="2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57CD"/>
    <w:pPr>
      <w:tabs>
        <w:tab w:val="right" w:leader="dot" w:pos="9016"/>
      </w:tabs>
      <w:spacing w:before="120" w:after="120" w:line="480" w:lineRule="auto"/>
    </w:pPr>
    <w:rPr>
      <w:rFonts w:ascii="Calibri" w:eastAsia="Times New Roman" w:hAnsi="Calibri" w:cs="Times New Roman"/>
      <w:b/>
      <w:bCs/>
      <w:caps/>
      <w:kern w:val="0"/>
      <w:sz w:val="24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957CD"/>
    <w:pPr>
      <w:tabs>
        <w:tab w:val="left" w:pos="1400"/>
        <w:tab w:val="right" w:leader="dot" w:pos="9016"/>
      </w:tabs>
      <w:spacing w:line="480" w:lineRule="auto"/>
      <w:ind w:left="851" w:hanging="131"/>
    </w:pPr>
    <w:rPr>
      <w:rFonts w:eastAsia="Times New Roman" w:cs="Times New Roman"/>
      <w:iCs/>
      <w:kern w:val="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5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7CD"/>
    <w:pPr>
      <w:spacing w:line="480" w:lineRule="auto"/>
    </w:pPr>
    <w:rPr>
      <w:rFonts w:eastAsia="Times New Roman" w:cs="Times New Roman"/>
      <w:kern w:val="0"/>
      <w:sz w:val="24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7CD"/>
    <w:rPr>
      <w:rFonts w:eastAsia="Times New Roman" w:cs="Times New Roman"/>
      <w:kern w:val="0"/>
      <w:sz w:val="24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7CD"/>
    <w:rPr>
      <w:rFonts w:eastAsia="Times New Roman" w:cs="Times New Roman"/>
      <w:b/>
      <w:bCs/>
      <w:kern w:val="0"/>
      <w:sz w:val="24"/>
      <w:szCs w:val="20"/>
      <w14:ligatures w14:val="none"/>
    </w:rPr>
  </w:style>
  <w:style w:type="paragraph" w:customStyle="1" w:styleId="PTTableTitles">
    <w:name w:val="*PT Table Titles"/>
    <w:basedOn w:val="Normal"/>
    <w:uiPriority w:val="99"/>
    <w:qFormat/>
    <w:rsid w:val="00A957CD"/>
    <w:pPr>
      <w:keepNext/>
      <w:spacing w:after="60" w:line="480" w:lineRule="auto"/>
    </w:pPr>
    <w:rPr>
      <w:rFonts w:ascii="Calibri" w:eastAsia="Times New Roman" w:hAnsi="Calibri" w:cs="Times New Roman"/>
      <w:b/>
      <w:bCs/>
      <w:iCs/>
      <w:smallCaps/>
      <w:noProof/>
      <w:color w:val="000000"/>
      <w:kern w:val="0"/>
      <w:szCs w:val="20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A957CD"/>
    <w:pPr>
      <w:spacing w:line="480" w:lineRule="auto"/>
      <w:ind w:left="600"/>
    </w:pPr>
    <w:rPr>
      <w:rFonts w:eastAsia="Times New Roman" w:cs="Times New Roman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A957CD"/>
    <w:pPr>
      <w:spacing w:line="480" w:lineRule="auto"/>
      <w:ind w:left="800"/>
    </w:pPr>
    <w:rPr>
      <w:rFonts w:eastAsia="Times New Roman" w:cs="Times New Roman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A957CD"/>
    <w:pPr>
      <w:spacing w:line="480" w:lineRule="auto"/>
      <w:ind w:left="1000"/>
    </w:pPr>
    <w:rPr>
      <w:rFonts w:eastAsia="Times New Roman" w:cs="Times New Roman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A957CD"/>
    <w:pPr>
      <w:spacing w:line="480" w:lineRule="auto"/>
      <w:ind w:left="1200"/>
    </w:pPr>
    <w:rPr>
      <w:rFonts w:eastAsia="Times New Roman" w:cs="Times New Roman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A957CD"/>
    <w:pPr>
      <w:spacing w:line="480" w:lineRule="auto"/>
      <w:ind w:left="1400"/>
    </w:pPr>
    <w:rPr>
      <w:rFonts w:eastAsia="Times New Roman" w:cs="Times New Roman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A957CD"/>
    <w:pPr>
      <w:spacing w:line="480" w:lineRule="auto"/>
      <w:ind w:left="1600"/>
    </w:pPr>
    <w:rPr>
      <w:rFonts w:eastAsia="Times New Roman" w:cs="Times New Roman"/>
      <w:kern w:val="0"/>
      <w:sz w:val="18"/>
      <w:szCs w:val="18"/>
      <w14:ligatures w14:val="none"/>
    </w:rPr>
  </w:style>
  <w:style w:type="paragraph" w:customStyle="1" w:styleId="PTTableLabel">
    <w:name w:val="*PT Table Label"/>
    <w:basedOn w:val="PTBodyText"/>
    <w:uiPriority w:val="99"/>
    <w:rsid w:val="00A957CD"/>
    <w:pPr>
      <w:spacing w:before="60" w:after="60"/>
    </w:pPr>
    <w:rPr>
      <w:rFonts w:eastAsia="Calibri"/>
      <w:b/>
      <w:iCs w:val="0"/>
    </w:rPr>
  </w:style>
  <w:style w:type="character" w:styleId="Hyperlink">
    <w:name w:val="Hyperlink"/>
    <w:basedOn w:val="DefaultParagraphFont"/>
    <w:uiPriority w:val="99"/>
    <w:rsid w:val="00A957CD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957CD"/>
    <w:rPr>
      <w:b/>
      <w:bCs/>
    </w:rPr>
  </w:style>
  <w:style w:type="paragraph" w:styleId="BodyText">
    <w:name w:val="Body Text"/>
    <w:basedOn w:val="Normal"/>
    <w:link w:val="BodyTextChar"/>
    <w:rsid w:val="00A957CD"/>
    <w:pPr>
      <w:tabs>
        <w:tab w:val="left" w:pos="2060"/>
      </w:tabs>
      <w:spacing w:line="480" w:lineRule="auto"/>
    </w:pPr>
    <w:rPr>
      <w:rFonts w:ascii="Calibri" w:eastAsia="Times New Roman" w:hAnsi="Calibri" w:cs="Times New Roman"/>
      <w:kern w:val="16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rsid w:val="00A957CD"/>
    <w:rPr>
      <w:rFonts w:ascii="Calibri" w:eastAsia="Times New Roman" w:hAnsi="Calibri" w:cs="Times New Roman"/>
      <w:kern w:val="16"/>
      <w:szCs w:val="20"/>
      <w14:ligatures w14:val="none"/>
    </w:rPr>
  </w:style>
  <w:style w:type="numbering" w:customStyle="1" w:styleId="Style1">
    <w:name w:val="Style1"/>
    <w:uiPriority w:val="99"/>
    <w:rsid w:val="00A957CD"/>
    <w:pPr>
      <w:numPr>
        <w:numId w:val="3"/>
      </w:numPr>
    </w:pPr>
  </w:style>
  <w:style w:type="paragraph" w:styleId="Revision">
    <w:name w:val="Revision"/>
    <w:hidden/>
    <w:uiPriority w:val="99"/>
    <w:semiHidden/>
    <w:rsid w:val="00A957CD"/>
    <w:pPr>
      <w:spacing w:after="0" w:line="240" w:lineRule="auto"/>
    </w:pPr>
    <w:rPr>
      <w:rFonts w:eastAsia="Times New Roman" w:cs="Times New Roman"/>
      <w:kern w:val="0"/>
      <w:sz w:val="24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957CD"/>
    <w:rPr>
      <w:color w:val="808080"/>
    </w:rPr>
  </w:style>
  <w:style w:type="paragraph" w:customStyle="1" w:styleId="semibold">
    <w:name w:val="semibold"/>
    <w:basedOn w:val="Normal"/>
    <w:rsid w:val="00A957CD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A957CD"/>
    <w:rPr>
      <w:i/>
      <w:iCs/>
    </w:rPr>
  </w:style>
  <w:style w:type="character" w:customStyle="1" w:styleId="author">
    <w:name w:val="author"/>
    <w:basedOn w:val="DefaultParagraphFont"/>
    <w:rsid w:val="00A957CD"/>
  </w:style>
  <w:style w:type="character" w:customStyle="1" w:styleId="articletitle">
    <w:name w:val="articletitle"/>
    <w:basedOn w:val="DefaultParagraphFont"/>
    <w:rsid w:val="00A957CD"/>
  </w:style>
  <w:style w:type="character" w:customStyle="1" w:styleId="journaltitle">
    <w:name w:val="journaltitle"/>
    <w:basedOn w:val="DefaultParagraphFont"/>
    <w:rsid w:val="00A957CD"/>
  </w:style>
  <w:style w:type="character" w:customStyle="1" w:styleId="pubyear">
    <w:name w:val="pubyear"/>
    <w:basedOn w:val="DefaultParagraphFont"/>
    <w:rsid w:val="00A957CD"/>
  </w:style>
  <w:style w:type="character" w:customStyle="1" w:styleId="vol">
    <w:name w:val="vol"/>
    <w:basedOn w:val="DefaultParagraphFont"/>
    <w:rsid w:val="00A957CD"/>
  </w:style>
  <w:style w:type="character" w:customStyle="1" w:styleId="pagefirst">
    <w:name w:val="pagefirst"/>
    <w:basedOn w:val="DefaultParagraphFont"/>
    <w:rsid w:val="00A957CD"/>
  </w:style>
  <w:style w:type="character" w:customStyle="1" w:styleId="pagelast">
    <w:name w:val="pagelast"/>
    <w:basedOn w:val="DefaultParagraphFont"/>
    <w:rsid w:val="00A957CD"/>
  </w:style>
  <w:style w:type="character" w:customStyle="1" w:styleId="jrnl">
    <w:name w:val="jrnl"/>
    <w:basedOn w:val="DefaultParagraphFont"/>
    <w:rsid w:val="00A957CD"/>
  </w:style>
  <w:style w:type="character" w:styleId="FollowedHyperlink">
    <w:name w:val="FollowedHyperlink"/>
    <w:basedOn w:val="DefaultParagraphFont"/>
    <w:uiPriority w:val="99"/>
    <w:semiHidden/>
    <w:unhideWhenUsed/>
    <w:rsid w:val="00A957CD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uiPriority w:val="99"/>
    <w:rsid w:val="00A957CD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msolistparagraph">
    <w:name w:val="x_msolistparagraph"/>
    <w:basedOn w:val="Normal"/>
    <w:uiPriority w:val="99"/>
    <w:rsid w:val="00A957CD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A957CD"/>
    <w:pPr>
      <w:suppressAutoHyphens/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5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7CD"/>
    <w:rPr>
      <w:rFonts w:ascii="Courier New" w:hAnsi="Courier New" w:cs="Courier New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957C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A957CD"/>
    <w:pPr>
      <w:spacing w:line="480" w:lineRule="auto"/>
    </w:pPr>
    <w:rPr>
      <w:rFonts w:eastAsia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7CD"/>
    <w:pPr>
      <w:numPr>
        <w:ilvl w:val="1"/>
      </w:numPr>
      <w:spacing w:line="480" w:lineRule="auto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957CD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57CD"/>
  </w:style>
  <w:style w:type="paragraph" w:styleId="NoSpacing">
    <w:name w:val="No Spacing"/>
    <w:link w:val="NoSpacingChar"/>
    <w:uiPriority w:val="1"/>
    <w:qFormat/>
    <w:rsid w:val="00A957CD"/>
    <w:pPr>
      <w:spacing w:after="0" w:line="240" w:lineRule="auto"/>
    </w:pPr>
    <w:rPr>
      <w:rFonts w:eastAsia="Times New Roman" w:cs="Times New Roman"/>
      <w:kern w:val="0"/>
      <w:sz w:val="24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E08EB"/>
    <w:rPr>
      <w:rFonts w:eastAsia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46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7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orin</dc:creator>
  <cp:keywords/>
  <dc:description/>
  <cp:lastModifiedBy>Ahmed, Norin</cp:lastModifiedBy>
  <cp:revision>79</cp:revision>
  <dcterms:created xsi:type="dcterms:W3CDTF">2023-12-13T11:33:00Z</dcterms:created>
  <dcterms:modified xsi:type="dcterms:W3CDTF">2024-06-25T09:53:00Z</dcterms:modified>
</cp:coreProperties>
</file>